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EFFDE" w14:textId="058AE696" w:rsidR="00F976BC" w:rsidRPr="00075868" w:rsidRDefault="00D34E64" w:rsidP="007E69AB">
      <w:pPr>
        <w:pageBreakBefore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75868">
        <w:rPr>
          <w:rFonts w:ascii="Times New Roman" w:hAnsi="Times New Roman" w:cs="Times New Roman"/>
          <w:b/>
          <w:sz w:val="24"/>
        </w:rPr>
        <w:t>Measures</w:t>
      </w:r>
    </w:p>
    <w:p w14:paraId="4CD87F40" w14:textId="77777777" w:rsidR="001B63C7" w:rsidRDefault="001B63C7">
      <w:pPr>
        <w:rPr>
          <w:rFonts w:ascii="Times New Roman" w:hAnsi="Times New Roman" w:cs="Times New Roman"/>
          <w:i/>
        </w:rPr>
      </w:pPr>
    </w:p>
    <w:tbl>
      <w:tblPr>
        <w:tblStyle w:val="Tabellenraster"/>
        <w:tblW w:w="9080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4"/>
        <w:gridCol w:w="1276"/>
        <w:gridCol w:w="3260"/>
        <w:gridCol w:w="3260"/>
      </w:tblGrid>
      <w:tr w:rsidR="00772418" w:rsidRPr="00C65553" w14:paraId="60B4A7FE" w14:textId="77777777" w:rsidTr="002648FF">
        <w:trPr>
          <w:trHeight w:val="397"/>
        </w:trPr>
        <w:tc>
          <w:tcPr>
            <w:tcW w:w="9080" w:type="dxa"/>
            <w:gridSpan w:val="4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59EFD469" w14:textId="77777777" w:rsidR="00772418" w:rsidRDefault="00772418" w:rsidP="00772418">
            <w:pPr>
              <w:spacing w:after="0"/>
              <w:rPr>
                <w:rFonts w:ascii="Times" w:hAnsi="Times"/>
                <w:b/>
                <w:sz w:val="20"/>
                <w:szCs w:val="16"/>
                <w:lang w:val="en-US"/>
              </w:rPr>
            </w:pPr>
            <w:r>
              <w:rPr>
                <w:rFonts w:ascii="Times" w:hAnsi="Times"/>
                <w:b/>
                <w:sz w:val="20"/>
                <w:szCs w:val="16"/>
                <w:lang w:val="en-US"/>
              </w:rPr>
              <w:t>Entrepreneurial orientation</w:t>
            </w:r>
          </w:p>
        </w:tc>
      </w:tr>
      <w:tr w:rsidR="003D02A3" w:rsidRPr="004945EA" w14:paraId="72B7BB82" w14:textId="77777777" w:rsidTr="002648FF">
        <w:trPr>
          <w:trHeight w:val="377"/>
        </w:trPr>
        <w:tc>
          <w:tcPr>
            <w:tcW w:w="12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D9DB20A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5C3D949" w14:textId="129F1833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520" w:type="dxa"/>
            <w:gridSpan w:val="2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573B370" w14:textId="73B815CC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3D02A3" w:rsidRPr="00044FCB" w14:paraId="7237A990" w14:textId="77777777" w:rsidTr="002648FF">
        <w:trPr>
          <w:trHeight w:val="57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DA152C1" w14:textId="77777777" w:rsidR="003D02A3" w:rsidRPr="004945EA" w:rsidRDefault="003D02A3" w:rsidP="003D02A3">
            <w:pPr>
              <w:spacing w:before="60"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nnovativene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0F07894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44E7DAA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045FD4">
              <w:rPr>
                <w:rFonts w:ascii="Times" w:hAnsi="Times"/>
                <w:i/>
                <w:sz w:val="16"/>
                <w:szCs w:val="16"/>
                <w:lang w:val="en-US"/>
              </w:rPr>
              <w:t>In general, the top managers of my firm favor . .</w:t>
            </w:r>
          </w:p>
        </w:tc>
      </w:tr>
      <w:tr w:rsidR="003D02A3" w:rsidRPr="00044FCB" w14:paraId="781A9365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C70F79A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4D7C1F5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NN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438CD3E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A strong emphasis on the marketing of tried and true products or servic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6226731A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A strong emphasis on R&amp;D, technological leadership, and innovations</w:t>
            </w:r>
          </w:p>
        </w:tc>
      </w:tr>
      <w:tr w:rsidR="003D02A3" w:rsidRPr="00044FCB" w14:paraId="15DCF2C3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E957990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7654422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2F39662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045FD4">
              <w:rPr>
                <w:rFonts w:ascii="Times" w:hAnsi="Times"/>
                <w:i/>
                <w:sz w:val="16"/>
                <w:szCs w:val="16"/>
                <w:lang w:val="en-US"/>
              </w:rPr>
              <w:t>How many new lines of products or services has your firm marketed in the past 5 years?</w:t>
            </w:r>
          </w:p>
        </w:tc>
      </w:tr>
      <w:tr w:rsidR="003D02A3" w:rsidRPr="004945EA" w14:paraId="1BCA67A7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859EF6A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D42A7C7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NN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12B30D8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No new lines of products or servic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0FDA71D" w14:textId="77777777" w:rsidR="003D02A3" w:rsidRPr="00917E3F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Very many new lines of products or</w:t>
            </w:r>
          </w:p>
          <w:p w14:paraId="1E00B271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Services</w:t>
            </w:r>
          </w:p>
        </w:tc>
      </w:tr>
      <w:tr w:rsidR="003D02A3" w:rsidRPr="00044FCB" w14:paraId="03C8E635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EF74567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F2E4671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NN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D5119E5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6E2516">
              <w:rPr>
                <w:rFonts w:ascii="Times" w:hAnsi="Times"/>
                <w:sz w:val="16"/>
                <w:szCs w:val="16"/>
                <w:lang w:val="en-US"/>
              </w:rPr>
              <w:t xml:space="preserve">Changes in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 xml:space="preserve">product or service lines have </w:t>
            </w:r>
            <w:r w:rsidRPr="00917E3F">
              <w:rPr>
                <w:rFonts w:ascii="Times" w:hAnsi="Times"/>
                <w:sz w:val="16"/>
                <w:szCs w:val="16"/>
                <w:lang w:val="en-US"/>
              </w:rPr>
              <w:t>been mostly of a minor natur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B5B2C8C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6E2516">
              <w:rPr>
                <w:rFonts w:ascii="Times" w:hAnsi="Times"/>
                <w:sz w:val="16"/>
                <w:szCs w:val="16"/>
                <w:lang w:val="en-US"/>
              </w:rPr>
              <w:t xml:space="preserve">Changes in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 xml:space="preserve">product or service lines have usually </w:t>
            </w:r>
            <w:r w:rsidRPr="00917E3F">
              <w:rPr>
                <w:rFonts w:ascii="Times" w:hAnsi="Times"/>
                <w:sz w:val="16"/>
                <w:szCs w:val="16"/>
                <w:lang w:val="en-US"/>
              </w:rPr>
              <w:t>been quite dramatic</w:t>
            </w:r>
          </w:p>
        </w:tc>
      </w:tr>
      <w:tr w:rsidR="003D02A3" w:rsidRPr="00044FCB" w14:paraId="297028BD" w14:textId="77777777" w:rsidTr="002648FF">
        <w:trPr>
          <w:trHeight w:val="138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D342F95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roactivenes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6124709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63C114A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045FD4">
              <w:rPr>
                <w:rFonts w:ascii="Times" w:hAnsi="Times"/>
                <w:i/>
                <w:sz w:val="16"/>
                <w:szCs w:val="16"/>
                <w:lang w:val="en-US"/>
              </w:rPr>
              <w:t>In dealing with its competitors, my firm . . .</w:t>
            </w:r>
          </w:p>
        </w:tc>
      </w:tr>
      <w:tr w:rsidR="003D02A3" w:rsidRPr="00044FCB" w14:paraId="4F71C085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ED7A0DE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143460E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RO1</w:t>
            </w:r>
          </w:p>
        </w:tc>
        <w:tc>
          <w:tcPr>
            <w:tcW w:w="326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CE36605" w14:textId="77777777" w:rsidR="003D02A3" w:rsidRPr="00917E3F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… typically responds to actions which competitors initiate</w:t>
            </w:r>
          </w:p>
        </w:tc>
        <w:tc>
          <w:tcPr>
            <w:tcW w:w="326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ACDACFA" w14:textId="77777777" w:rsidR="003D02A3" w:rsidRPr="00917E3F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… typically initiates actions which competitors then respond to</w:t>
            </w:r>
          </w:p>
        </w:tc>
      </w:tr>
      <w:tr w:rsidR="003D02A3" w:rsidRPr="00044FCB" w14:paraId="2F2FF25C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9F39604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0CF0046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RO2</w:t>
            </w:r>
          </w:p>
        </w:tc>
        <w:tc>
          <w:tcPr>
            <w:tcW w:w="326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04A820D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Is very seldom the first business to in</w:t>
            </w:r>
            <w:r>
              <w:rPr>
                <w:rFonts w:ascii="Times" w:hAnsi="Times"/>
                <w:sz w:val="16"/>
                <w:szCs w:val="16"/>
                <w:lang w:val="en-US"/>
              </w:rPr>
              <w:t xml:space="preserve">troduce new products/services, </w:t>
            </w:r>
            <w:r w:rsidRPr="00917E3F">
              <w:rPr>
                <w:rFonts w:ascii="Times" w:hAnsi="Times"/>
                <w:sz w:val="16"/>
                <w:szCs w:val="16"/>
                <w:lang w:val="en-US"/>
              </w:rPr>
              <w:t>administrative techniques, operating techniques etc.</w:t>
            </w:r>
          </w:p>
        </w:tc>
        <w:tc>
          <w:tcPr>
            <w:tcW w:w="326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56C1A0B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Is very often the first business to introduce new products</w:t>
            </w:r>
            <w:r>
              <w:rPr>
                <w:rFonts w:ascii="Times" w:hAnsi="Times"/>
                <w:sz w:val="16"/>
                <w:szCs w:val="16"/>
                <w:lang w:val="en-US"/>
              </w:rPr>
              <w:t xml:space="preserve">/services, </w:t>
            </w:r>
            <w:r w:rsidRPr="00917E3F">
              <w:rPr>
                <w:rFonts w:ascii="Times" w:hAnsi="Times"/>
                <w:sz w:val="16"/>
                <w:szCs w:val="16"/>
                <w:lang w:val="en-US"/>
              </w:rPr>
              <w:t>administrative techniques, operating techniques etc.</w:t>
            </w:r>
          </w:p>
        </w:tc>
      </w:tr>
      <w:tr w:rsidR="003D02A3" w:rsidRPr="00044FCB" w14:paraId="54EBBBFE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5D718F82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89B5121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9845633" w14:textId="77777777" w:rsidR="003D02A3" w:rsidRPr="00917E3F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47C51">
              <w:rPr>
                <w:rFonts w:ascii="Times" w:hAnsi="Times"/>
                <w:i/>
                <w:sz w:val="16"/>
                <w:szCs w:val="16"/>
                <w:lang w:val="en-US"/>
              </w:rPr>
              <w:t>In general, the top managers of my firm have . . .</w:t>
            </w:r>
          </w:p>
        </w:tc>
      </w:tr>
      <w:tr w:rsidR="003D02A3" w:rsidRPr="00044FCB" w14:paraId="15D31180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7297D477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5BEC73A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RO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2EDC86C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 xml:space="preserve">... </w:t>
            </w:r>
            <w:r w:rsidRPr="00347C51">
              <w:rPr>
                <w:rFonts w:ascii="Times" w:hAnsi="Times"/>
                <w:sz w:val="16"/>
                <w:szCs w:val="16"/>
                <w:lang w:val="en-US"/>
              </w:rPr>
              <w:t>A strong tendency to “follow the l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eader” in introducing new prod</w:t>
            </w:r>
            <w:r w:rsidRPr="00347C51">
              <w:rPr>
                <w:rFonts w:ascii="Times" w:hAnsi="Times"/>
                <w:sz w:val="16"/>
                <w:szCs w:val="16"/>
                <w:lang w:val="en-US"/>
              </w:rPr>
              <w:t>ucts or idea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372EB499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 xml:space="preserve">... </w:t>
            </w:r>
            <w:r w:rsidRPr="00347C51">
              <w:rPr>
                <w:rFonts w:ascii="Times" w:hAnsi="Times"/>
                <w:sz w:val="16"/>
                <w:szCs w:val="16"/>
                <w:lang w:val="en-US"/>
              </w:rPr>
              <w:t>A strong tendency to be ahead of other competitors in introducing novel ideas or products</w:t>
            </w:r>
          </w:p>
        </w:tc>
      </w:tr>
      <w:tr w:rsidR="003D02A3" w:rsidRPr="00044FCB" w14:paraId="36502033" w14:textId="77777777" w:rsidTr="002648FF">
        <w:trPr>
          <w:trHeight w:val="57"/>
        </w:trPr>
        <w:tc>
          <w:tcPr>
            <w:tcW w:w="1284" w:type="dxa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D530CA7" w14:textId="37FEDD6C" w:rsidR="003D02A3" w:rsidRDefault="00044FCB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 xml:space="preserve">Risk </w:t>
            </w:r>
            <w:r w:rsidR="003D02A3">
              <w:rPr>
                <w:rFonts w:ascii="Times" w:hAnsi="Times"/>
                <w:sz w:val="16"/>
                <w:szCs w:val="16"/>
                <w:lang w:val="en-US"/>
              </w:rPr>
              <w:t>taking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6194280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2190E8E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045FD4">
              <w:rPr>
                <w:rFonts w:ascii="Times" w:hAnsi="Times"/>
                <w:i/>
                <w:sz w:val="16"/>
                <w:szCs w:val="16"/>
                <w:lang w:val="en-US"/>
              </w:rPr>
              <w:t>In general, the top managers of my firm have . . .</w:t>
            </w:r>
          </w:p>
        </w:tc>
      </w:tr>
      <w:tr w:rsidR="003D02A3" w:rsidRPr="00044FCB" w14:paraId="3B944BEB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AF00A5C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5CA505A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RIS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D7959DF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A strong proclivity for low-risk projects (with normal and certain rates of return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3799D4D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A strong proclivity for high-risk projects (with chances of very high returns)</w:t>
            </w:r>
          </w:p>
        </w:tc>
      </w:tr>
      <w:tr w:rsidR="003D02A3" w:rsidRPr="00044FCB" w14:paraId="20778186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3315202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623F62F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3CA852A6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045FD4">
              <w:rPr>
                <w:rFonts w:ascii="Times" w:hAnsi="Times"/>
                <w:i/>
                <w:sz w:val="16"/>
                <w:szCs w:val="16"/>
                <w:lang w:val="en-US"/>
              </w:rPr>
              <w:t>In general, the top managers of my firm believe that ...</w:t>
            </w:r>
          </w:p>
        </w:tc>
      </w:tr>
      <w:tr w:rsidR="003D02A3" w:rsidRPr="00044FCB" w14:paraId="0137518A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3B0B5A4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D3524C0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RIS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ACFC13B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 xml:space="preserve">... Owing to the nature of the environment, it is best to explore it gradually via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careful</w:t>
            </w:r>
            <w:r w:rsidRPr="00917E3F">
              <w:rPr>
                <w:rFonts w:ascii="Times" w:hAnsi="Times"/>
                <w:sz w:val="16"/>
                <w:szCs w:val="16"/>
                <w:lang w:val="en-US"/>
              </w:rPr>
              <w:t>, incremental behavio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F34A1FD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Owing to the nature of the environment, bold, wide-ranging acts are necessary to achieve the firm's objectives</w:t>
            </w:r>
          </w:p>
        </w:tc>
      </w:tr>
      <w:tr w:rsidR="003D02A3" w:rsidRPr="00044FCB" w14:paraId="1FF1AA51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23FBA74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1E0CB23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7DDB83C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045FD4">
              <w:rPr>
                <w:rFonts w:ascii="Times" w:hAnsi="Times"/>
                <w:i/>
                <w:sz w:val="16"/>
                <w:szCs w:val="16"/>
                <w:lang w:val="en-US"/>
              </w:rPr>
              <w:t>When confronted with decision-making situations involving uncertainty, my firm. . .</w:t>
            </w:r>
          </w:p>
        </w:tc>
      </w:tr>
      <w:tr w:rsidR="003D02A3" w:rsidRPr="00044FCB" w14:paraId="1C87946C" w14:textId="77777777" w:rsidTr="002648FF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151FBB12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7D586C9D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RIS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444BC363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Typically adopts a cautious, 'wait-and-see' posture in order to minimize the probability of making costly decision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29938CA6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Typically adopts a bold, aggressive posture in order to maximize the probability of exploiting potential opportunities</w:t>
            </w:r>
          </w:p>
        </w:tc>
      </w:tr>
      <w:tr w:rsidR="003D02A3" w:rsidRPr="00044FCB" w14:paraId="2F1B6C6B" w14:textId="77777777" w:rsidTr="002648FF">
        <w:trPr>
          <w:trHeight w:val="57"/>
        </w:trPr>
        <w:tc>
          <w:tcPr>
            <w:tcW w:w="1284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855BE17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onom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C6A3D71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1</w:t>
            </w:r>
          </w:p>
        </w:tc>
        <w:tc>
          <w:tcPr>
            <w:tcW w:w="6520" w:type="dxa"/>
            <w:gridSpan w:val="2"/>
            <w:tcBorders>
              <w:top w:val="single" w:sz="4" w:space="0" w:color="000000" w:themeColor="text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2C3DDAA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ployees are permitted to act and think without interference</w:t>
            </w:r>
          </w:p>
        </w:tc>
      </w:tr>
      <w:tr w:rsidR="003D02A3" w:rsidRPr="00044FCB" w14:paraId="01F4C0C8" w14:textId="77777777" w:rsidTr="002648FF">
        <w:trPr>
          <w:trHeight w:val="57"/>
        </w:trPr>
        <w:tc>
          <w:tcPr>
            <w:tcW w:w="1284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A1B1E6A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D6A9550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2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CEED882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ployees perform jobs that allow them to make and instigate changes in the way they perform their work tasks</w:t>
            </w:r>
          </w:p>
        </w:tc>
      </w:tr>
      <w:tr w:rsidR="003D02A3" w:rsidRPr="00044FCB" w14:paraId="3EBA105C" w14:textId="77777777" w:rsidTr="002648FF">
        <w:trPr>
          <w:trHeight w:val="57"/>
        </w:trPr>
        <w:tc>
          <w:tcPr>
            <w:tcW w:w="1284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5946C0F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A024628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3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44A3AAE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ployees are given freedom and independence to decide on their own how to go about doing their work</w:t>
            </w:r>
          </w:p>
        </w:tc>
      </w:tr>
      <w:tr w:rsidR="003D02A3" w:rsidRPr="00044FCB" w14:paraId="470E308D" w14:textId="77777777" w:rsidTr="002648FF">
        <w:trPr>
          <w:trHeight w:val="57"/>
        </w:trPr>
        <w:tc>
          <w:tcPr>
            <w:tcW w:w="1284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3126986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466F3D2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4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CA4BDB2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ployees are given freedom to communicate without interference</w:t>
            </w:r>
          </w:p>
        </w:tc>
      </w:tr>
      <w:tr w:rsidR="003D02A3" w:rsidRPr="00044FCB" w14:paraId="7D71C52D" w14:textId="77777777" w:rsidTr="002648FF">
        <w:trPr>
          <w:trHeight w:val="57"/>
        </w:trPr>
        <w:tc>
          <w:tcPr>
            <w:tcW w:w="1284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66977BA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722E0A2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5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301053F6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ployees are given authority and responsibility to act alone if they think it to be in the best interests of the business</w:t>
            </w:r>
          </w:p>
        </w:tc>
      </w:tr>
      <w:tr w:rsidR="003D02A3" w:rsidRPr="00044FCB" w14:paraId="0DF90DBA" w14:textId="77777777" w:rsidTr="002648FF">
        <w:trPr>
          <w:trHeight w:val="57"/>
        </w:trPr>
        <w:tc>
          <w:tcPr>
            <w:tcW w:w="1284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0A65420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7F5FE01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UT6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31E56EA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ployees have access to all vital information</w:t>
            </w:r>
          </w:p>
        </w:tc>
      </w:tr>
      <w:tr w:rsidR="003D02A3" w:rsidRPr="00044FCB" w14:paraId="485D6B48" w14:textId="77777777" w:rsidTr="002648FF">
        <w:trPr>
          <w:trHeight w:val="170"/>
        </w:trPr>
        <w:tc>
          <w:tcPr>
            <w:tcW w:w="1284" w:type="dxa"/>
            <w:vMerge w:val="restart"/>
            <w:tcBorders>
              <w:top w:val="single" w:sz="8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6904D52" w14:textId="047ABA7E" w:rsidR="003D02A3" w:rsidRPr="00F3193E" w:rsidRDefault="003D02A3" w:rsidP="003D02A3">
            <w:pPr>
              <w:spacing w:after="6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mpetitive A</w:t>
            </w:r>
            <w:r w:rsidR="001D7216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g</w:t>
            </w:r>
            <w:r w:rsidRPr="00F3193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gressiveness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8F317D6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70E6266F" w14:textId="77777777" w:rsidR="003D02A3" w:rsidRPr="00347C51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347C51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In dealing with its competitors, my firm…</w:t>
            </w:r>
          </w:p>
        </w:tc>
      </w:tr>
      <w:tr w:rsidR="003D02A3" w:rsidRPr="00044FCB" w14:paraId="77ECD1E6" w14:textId="77777777" w:rsidTr="002648FF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2E985D8" w14:textId="77777777" w:rsidR="003D02A3" w:rsidRPr="00F3193E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3C07D66" w14:textId="77777777" w:rsidR="003D02A3" w:rsidRPr="00F3193E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MP1_r</w:t>
            </w:r>
          </w:p>
        </w:tc>
        <w:tc>
          <w:tcPr>
            <w:tcW w:w="326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A9761EF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… is very aggressive and in</w:t>
            </w:r>
            <w:r w:rsidRPr="00347C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ensely competitive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F72FC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  <w:tc>
          <w:tcPr>
            <w:tcW w:w="326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7C94EA48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… </w:t>
            </w:r>
            <w:r w:rsidRPr="00347C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makes no special effort to take business from the competition</w:t>
            </w:r>
          </w:p>
        </w:tc>
      </w:tr>
      <w:tr w:rsidR="003D02A3" w:rsidRPr="00044FCB" w14:paraId="03AD34D4" w14:textId="77777777" w:rsidTr="002648FF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33D6D99" w14:textId="77777777" w:rsidR="003D02A3" w:rsidRPr="00F3193E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6A268F6" w14:textId="77777777" w:rsidR="003D02A3" w:rsidRPr="00F3193E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MP2</w:t>
            </w:r>
          </w:p>
        </w:tc>
        <w:tc>
          <w:tcPr>
            <w:tcW w:w="326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FA1922A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Typically seeks to avoid competitive clashes, preferring a 'live-and-let-live' posture</w:t>
            </w:r>
          </w:p>
        </w:tc>
        <w:tc>
          <w:tcPr>
            <w:tcW w:w="326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4712536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917E3F">
              <w:rPr>
                <w:rFonts w:ascii="Times" w:hAnsi="Times"/>
                <w:sz w:val="16"/>
                <w:szCs w:val="16"/>
                <w:lang w:val="en-US"/>
              </w:rPr>
              <w:t>... Typically adopts a very competitive, 'undo- the-competitors' posture</w:t>
            </w:r>
          </w:p>
        </w:tc>
      </w:tr>
      <w:tr w:rsidR="003D02A3" w:rsidRPr="00044FCB" w14:paraId="1FFE6B80" w14:textId="77777777" w:rsidTr="002648FF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6D062F0" w14:textId="77777777" w:rsidR="003D02A3" w:rsidRPr="00F3193E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3705453" w14:textId="77777777" w:rsidR="003D02A3" w:rsidRPr="00F3193E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2"/>
            <w:tcBorders>
              <w:top w:val="single" w:sz="8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75FC467" w14:textId="77777777" w:rsidR="003D02A3" w:rsidRPr="00F3193E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5D4E606E" w14:textId="77777777" w:rsidR="00772418" w:rsidRPr="00772418" w:rsidRDefault="00772418">
      <w:pPr>
        <w:rPr>
          <w:rFonts w:ascii="Times New Roman" w:hAnsi="Times New Roman" w:cs="Times New Roman"/>
          <w:i/>
          <w:lang w:val="en-US"/>
        </w:rPr>
      </w:pPr>
    </w:p>
    <w:p w14:paraId="5A5A6C0B" w14:textId="77777777" w:rsidR="00772418" w:rsidRPr="00772418" w:rsidRDefault="00772418">
      <w:pPr>
        <w:rPr>
          <w:rFonts w:ascii="Times New Roman" w:hAnsi="Times New Roman" w:cs="Times New Roman"/>
          <w:i/>
          <w:lang w:val="en-US"/>
        </w:rPr>
      </w:pPr>
    </w:p>
    <w:tbl>
      <w:tblPr>
        <w:tblStyle w:val="Tabellenraster"/>
        <w:tblW w:w="9364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4"/>
        <w:gridCol w:w="1274"/>
        <w:gridCol w:w="6806"/>
      </w:tblGrid>
      <w:tr w:rsidR="00F71315" w:rsidRPr="00C65553" w14:paraId="7E868D7D" w14:textId="77777777" w:rsidTr="00B651B1">
        <w:trPr>
          <w:trHeight w:val="397"/>
        </w:trPr>
        <w:tc>
          <w:tcPr>
            <w:tcW w:w="9364" w:type="dxa"/>
            <w:gridSpan w:val="3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1E6E0A1C" w14:textId="5AD09609" w:rsidR="00F71315" w:rsidRPr="00D01D0B" w:rsidRDefault="00D01D0B" w:rsidP="00772418">
            <w:pPr>
              <w:pageBreakBefore/>
              <w:spacing w:after="0"/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</w:pPr>
            <w:r w:rsidRPr="00D01D0B"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lastRenderedPageBreak/>
              <w:t>Long-term orientation</w:t>
            </w:r>
          </w:p>
        </w:tc>
      </w:tr>
      <w:tr w:rsidR="003D02A3" w:rsidRPr="00C65553" w14:paraId="3381D476" w14:textId="77777777" w:rsidTr="00F6178F">
        <w:trPr>
          <w:trHeight w:val="377"/>
        </w:trPr>
        <w:tc>
          <w:tcPr>
            <w:tcW w:w="12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AEEF2E5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127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BE8DFAF" w14:textId="79DA425B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80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97E7600" w14:textId="752D83BC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3D02A3" w:rsidRPr="00044FCB" w14:paraId="41D4784C" w14:textId="77777777" w:rsidTr="00F6178F">
        <w:trPr>
          <w:trHeight w:val="57"/>
        </w:trPr>
        <w:tc>
          <w:tcPr>
            <w:tcW w:w="1284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9B832DB" w14:textId="77777777" w:rsidR="003D02A3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A83C776" w14:textId="77777777" w:rsidR="003D02A3" w:rsidRPr="009B2D6E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06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C87D3C8" w14:textId="39195345" w:rsidR="003D02A3" w:rsidRPr="00EC23F3" w:rsidRDefault="003D02A3" w:rsidP="003D02A3">
            <w:pPr>
              <w:spacing w:before="60"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o what extent do you agree with the following (1=not at all; 5= to an extreme extent)?</w:t>
            </w:r>
          </w:p>
        </w:tc>
      </w:tr>
      <w:tr w:rsidR="003D02A3" w:rsidRPr="00044FCB" w14:paraId="4FA9E480" w14:textId="77777777" w:rsidTr="00F6178F">
        <w:trPr>
          <w:trHeight w:val="20"/>
        </w:trPr>
        <w:tc>
          <w:tcPr>
            <w:tcW w:w="1284" w:type="dxa"/>
            <w:vMerge w:val="restart"/>
            <w:tcBorders>
              <w:top w:val="nil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ACB67C6" w14:textId="064FA764" w:rsidR="003D02A3" w:rsidRPr="003005F5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inuity</w:t>
            </w:r>
          </w:p>
        </w:tc>
        <w:tc>
          <w:tcPr>
            <w:tcW w:w="1274" w:type="dxa"/>
            <w:tcBorders>
              <w:top w:val="nil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48590D3E" w14:textId="4DC15475" w:rsidR="003D02A3" w:rsidRPr="003005F5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1</w:t>
            </w:r>
          </w:p>
        </w:tc>
        <w:tc>
          <w:tcPr>
            <w:tcW w:w="6806" w:type="dxa"/>
            <w:tcBorders>
              <w:top w:val="nil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79EB3700" w14:textId="2AE9A8C8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values decisions and actions that are long lasting.</w:t>
            </w:r>
          </w:p>
        </w:tc>
      </w:tr>
      <w:tr w:rsidR="003D02A3" w:rsidRPr="00044FCB" w14:paraId="4414BF41" w14:textId="77777777" w:rsidTr="00C65553">
        <w:trPr>
          <w:trHeight w:val="2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77BCD76" w14:textId="77777777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3385E77B" w14:textId="0A691A3B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2</w:t>
            </w:r>
          </w:p>
        </w:tc>
        <w:tc>
          <w:tcPr>
            <w:tcW w:w="680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30E3BB1" w14:textId="04249930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values a strong link to the past/ the firm’s history.</w:t>
            </w:r>
          </w:p>
        </w:tc>
      </w:tr>
      <w:tr w:rsidR="003D02A3" w:rsidRPr="00044FCB" w14:paraId="4FE7564E" w14:textId="77777777" w:rsidTr="00C65553">
        <w:trPr>
          <w:trHeight w:val="2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3FB6186" w14:textId="77777777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DD928F8" w14:textId="7D200765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3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659D904" w14:textId="53ECC0EB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values constancy to pursue an enduring mission.</w:t>
            </w:r>
          </w:p>
        </w:tc>
      </w:tr>
      <w:tr w:rsidR="003D02A3" w:rsidRPr="00044FCB" w14:paraId="403DD5F1" w14:textId="77777777" w:rsidTr="00C65553">
        <w:trPr>
          <w:trHeight w:val="20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8E6BEBB" w14:textId="77777777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7300850" w14:textId="748895D6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4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899D2ED" w14:textId="7E8E9DFC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reserving reputations for the longevity of the business is important to our management.</w:t>
            </w:r>
          </w:p>
        </w:tc>
      </w:tr>
      <w:tr w:rsidR="003D02A3" w:rsidRPr="00044FCB" w14:paraId="1468EB53" w14:textId="77777777" w:rsidTr="00C65553">
        <w:trPr>
          <w:trHeight w:val="170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C58D33B" w14:textId="2F231F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uturity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6AC7A71" w14:textId="2ADE650A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UT1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7FB07DA" w14:textId="4308002A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lanning, forecasting and evaluating the long-range consequences is valuable for the firm.</w:t>
            </w:r>
          </w:p>
        </w:tc>
      </w:tr>
      <w:tr w:rsidR="003D02A3" w:rsidRPr="00044FCB" w14:paraId="5122324C" w14:textId="77777777" w:rsidTr="00C65553">
        <w:trPr>
          <w:trHeight w:val="93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9F6CEA8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C62CA23" w14:textId="0B34C4E1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UT2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4F18904" w14:textId="5A1D4372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focuses in particular on long-term profitability.</w:t>
            </w:r>
          </w:p>
        </w:tc>
      </w:tr>
      <w:tr w:rsidR="003D02A3" w:rsidRPr="00044FCB" w14:paraId="6DF0D25B" w14:textId="77777777" w:rsidTr="00C65553">
        <w:trPr>
          <w:trHeight w:val="93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8710BA4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3D8562A" w14:textId="5BC7D4B8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UT3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D6E5CF4" w14:textId="2FB15C5C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Long-term goals have priority over short-term goals among our management.</w:t>
            </w:r>
          </w:p>
        </w:tc>
      </w:tr>
      <w:tr w:rsidR="003D02A3" w:rsidRPr="00044FCB" w14:paraId="5ED70AB6" w14:textId="77777777" w:rsidTr="00C65553">
        <w:trPr>
          <w:trHeight w:val="93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AC2E578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1EA028A" w14:textId="4058636F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UT4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97028B8" w14:textId="4230F722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invests deeply into the long-term development of employees.</w:t>
            </w:r>
          </w:p>
        </w:tc>
      </w:tr>
      <w:tr w:rsidR="003D02A3" w:rsidRPr="00044FCB" w14:paraId="7FA82141" w14:textId="77777777" w:rsidTr="00C65553">
        <w:trPr>
          <w:trHeight w:val="93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AC2C94C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DB15901" w14:textId="77E78CDA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UT5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7B04086" w14:textId="6B85B8A7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emphasizes long-term investments.</w:t>
            </w:r>
          </w:p>
        </w:tc>
      </w:tr>
      <w:tr w:rsidR="003D02A3" w:rsidRPr="00044FCB" w14:paraId="582C8CFA" w14:textId="77777777" w:rsidTr="00C65553">
        <w:trPr>
          <w:trHeight w:val="170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E9EF139" w14:textId="76996036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erseverance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298E93B" w14:textId="31E46258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ER1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D2AA5EF" w14:textId="2818E674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beliefs that efforts made today will be valuable in the future.</w:t>
            </w:r>
          </w:p>
        </w:tc>
      </w:tr>
      <w:tr w:rsidR="003D02A3" w:rsidRPr="00044FCB" w14:paraId="2D5EFF1C" w14:textId="77777777" w:rsidTr="00C65553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6035879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965F1B2" w14:textId="219D9CB1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ER2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6F62E68" w14:textId="5E4DC063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management in our firm demonstrates patience for future rewards.</w:t>
            </w:r>
          </w:p>
        </w:tc>
      </w:tr>
      <w:tr w:rsidR="003D02A3" w:rsidRPr="00044FCB" w14:paraId="3D947871" w14:textId="77777777" w:rsidTr="00C65553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102DB64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5A73C2F" w14:textId="3690FA28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ER3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BBC9B08" w14:textId="45167FF1" w:rsidR="003D02A3" w:rsidRPr="00D95B92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D95B9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ersistence is important to our management.</w:t>
            </w:r>
          </w:p>
        </w:tc>
      </w:tr>
    </w:tbl>
    <w:p w14:paraId="33C96E08" w14:textId="77777777" w:rsidR="00D4009F" w:rsidRPr="00B6292A" w:rsidRDefault="00D4009F">
      <w:pPr>
        <w:rPr>
          <w:lang w:val="en-US"/>
        </w:rPr>
      </w:pPr>
    </w:p>
    <w:tbl>
      <w:tblPr>
        <w:tblStyle w:val="Tabellenraster"/>
        <w:tblW w:w="9080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4"/>
        <w:gridCol w:w="1276"/>
        <w:gridCol w:w="6520"/>
      </w:tblGrid>
      <w:tr w:rsidR="00AD52C7" w:rsidRPr="00C65553" w14:paraId="6D987C72" w14:textId="77777777" w:rsidTr="002276E9">
        <w:trPr>
          <w:trHeight w:val="397"/>
        </w:trPr>
        <w:tc>
          <w:tcPr>
            <w:tcW w:w="9080" w:type="dxa"/>
            <w:gridSpan w:val="3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3723A5B2" w14:textId="35777FDA" w:rsidR="00AD52C7" w:rsidRDefault="00AD52C7" w:rsidP="00772418">
            <w:pPr>
              <w:spacing w:after="0"/>
              <w:rPr>
                <w:rFonts w:ascii="Times" w:hAnsi="Times"/>
                <w:b/>
                <w:sz w:val="20"/>
                <w:szCs w:val="16"/>
                <w:lang w:val="en-US"/>
              </w:rPr>
            </w:pPr>
            <w:r>
              <w:rPr>
                <w:rFonts w:ascii="Times" w:hAnsi="Times"/>
                <w:b/>
                <w:sz w:val="20"/>
                <w:szCs w:val="16"/>
                <w:lang w:val="en-US"/>
              </w:rPr>
              <w:t xml:space="preserve">Stewardship </w:t>
            </w:r>
            <w:r w:rsidR="008D2D57">
              <w:rPr>
                <w:rFonts w:ascii="Times" w:hAnsi="Times"/>
                <w:b/>
                <w:sz w:val="20"/>
                <w:szCs w:val="16"/>
                <w:lang w:val="en-US"/>
              </w:rPr>
              <w:t>climate</w:t>
            </w:r>
          </w:p>
        </w:tc>
      </w:tr>
      <w:tr w:rsidR="003D02A3" w:rsidRPr="00772418" w14:paraId="6FFA4C5E" w14:textId="77777777" w:rsidTr="002276E9">
        <w:trPr>
          <w:trHeight w:val="377"/>
        </w:trPr>
        <w:tc>
          <w:tcPr>
            <w:tcW w:w="12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DEB1901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F2AEAF2" w14:textId="2E6546AE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52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C840680" w14:textId="2A1D2435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3D02A3" w:rsidRPr="00044FCB" w14:paraId="64249D2C" w14:textId="77777777" w:rsidTr="00C65553">
        <w:trPr>
          <w:trHeight w:val="57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0509354" w14:textId="77777777" w:rsidR="003D02A3" w:rsidRPr="004945EA" w:rsidRDefault="003D02A3" w:rsidP="003D02A3">
            <w:pPr>
              <w:spacing w:before="60"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rganizational identif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E30EDFB" w14:textId="310FF5A8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626A8C0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i/>
                <w:sz w:val="16"/>
                <w:szCs w:val="16"/>
                <w:lang w:val="en-US"/>
              </w:rPr>
              <w:t>To what extent do the following statements reflect the beliefs of the employees of your company?</w:t>
            </w:r>
          </w:p>
        </w:tc>
      </w:tr>
      <w:tr w:rsidR="003D02A3" w:rsidRPr="00044FCB" w14:paraId="6EBFB16C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BAE8F80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2C41EA2" w14:textId="218DC746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I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8D7ED83" w14:textId="77777777" w:rsidR="003D02A3" w:rsidRPr="005A0DE5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sz w:val="16"/>
                <w:szCs w:val="16"/>
                <w:lang w:val="en-US"/>
              </w:rPr>
              <w:t>The company’s successes are the employees’ successes.</w:t>
            </w:r>
          </w:p>
        </w:tc>
      </w:tr>
      <w:tr w:rsidR="003D02A3" w:rsidRPr="00044FCB" w14:paraId="27A0BC32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B067F95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3596100" w14:textId="57227C5B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I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6EB3017" w14:textId="77777777" w:rsidR="003D02A3" w:rsidRPr="005A0DE5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sz w:val="16"/>
                <w:szCs w:val="16"/>
                <w:lang w:val="en-US"/>
              </w:rPr>
              <w:t>When someone praises the company, it feels like a personal compliment.</w:t>
            </w:r>
          </w:p>
        </w:tc>
      </w:tr>
      <w:tr w:rsidR="003D02A3" w:rsidRPr="00044FCB" w14:paraId="75861184" w14:textId="77777777" w:rsidTr="00C65553">
        <w:trPr>
          <w:trHeight w:val="240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C609BD6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1473A23" w14:textId="6109842D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I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48DF894" w14:textId="77777777" w:rsidR="003D02A3" w:rsidRPr="005A0DE5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sz w:val="16"/>
                <w:szCs w:val="16"/>
                <w:lang w:val="en-US"/>
              </w:rPr>
              <w:t>Employees feel a sense of “ownership” for this organization rather than just being an employee.</w:t>
            </w:r>
          </w:p>
        </w:tc>
      </w:tr>
      <w:tr w:rsidR="003D02A3" w:rsidRPr="00044FCB" w14:paraId="65B29BF0" w14:textId="77777777" w:rsidTr="00C65553">
        <w:trPr>
          <w:trHeight w:val="57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35AF2CC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ollectivist orienta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3214550" w14:textId="4C4FFD61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6E6CF9A8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i/>
                <w:sz w:val="16"/>
                <w:szCs w:val="16"/>
                <w:lang w:val="en-US"/>
              </w:rPr>
              <w:t>To what extent do the following statements reflect the beliefs of employees in your company?</w:t>
            </w:r>
          </w:p>
        </w:tc>
      </w:tr>
      <w:tr w:rsidR="003D02A3" w:rsidRPr="00044FCB" w14:paraId="62768AE3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0153469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8885B0A" w14:textId="45209960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OLL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2195FA1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sz w:val="16"/>
                <w:szCs w:val="16"/>
                <w:lang w:val="en-US"/>
              </w:rPr>
              <w:t>Cooperation among team members usually helps solve problems.</w:t>
            </w:r>
          </w:p>
        </w:tc>
      </w:tr>
      <w:tr w:rsidR="003D02A3" w:rsidRPr="00044FCB" w14:paraId="13BB71CF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8BB19C7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CD8D60A" w14:textId="0EA8C85A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OLL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65980317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sz w:val="16"/>
                <w:szCs w:val="16"/>
                <w:lang w:val="en-US"/>
              </w:rPr>
              <w:t>Team-based work provides the best work performance.</w:t>
            </w:r>
          </w:p>
        </w:tc>
      </w:tr>
      <w:tr w:rsidR="003D02A3" w:rsidRPr="00044FCB" w14:paraId="5CFD7579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909CD9F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82201D0" w14:textId="7C1ADB51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OLL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3BAC531E" w14:textId="77777777" w:rsidR="003D02A3" w:rsidRPr="00CD066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sz w:val="16"/>
                <w:szCs w:val="16"/>
                <w:lang w:val="en-US"/>
              </w:rPr>
              <w:t>Teamwork is central to an effective organization.</w:t>
            </w:r>
          </w:p>
        </w:tc>
      </w:tr>
      <w:tr w:rsidR="003D02A3" w:rsidRPr="004945EA" w14:paraId="3208AD18" w14:textId="77777777" w:rsidTr="00C65553">
        <w:trPr>
          <w:trHeight w:val="57"/>
        </w:trPr>
        <w:tc>
          <w:tcPr>
            <w:tcW w:w="1284" w:type="dxa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290790E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 xml:space="preserve">Power distance </w:t>
            </w:r>
            <w:r w:rsidRPr="001F0A7F">
              <w:rPr>
                <w:rFonts w:ascii="Times" w:hAnsi="Times"/>
                <w:i/>
                <w:sz w:val="16"/>
                <w:szCs w:val="16"/>
                <w:lang w:val="en-US"/>
              </w:rPr>
              <w:t xml:space="preserve">(reverse </w:t>
            </w:r>
            <w:r>
              <w:rPr>
                <w:rFonts w:ascii="Times" w:hAnsi="Times"/>
                <w:i/>
                <w:sz w:val="16"/>
                <w:szCs w:val="16"/>
                <w:lang w:val="en-US"/>
              </w:rPr>
              <w:t>coded</w:t>
            </w:r>
            <w:r w:rsidRPr="001F0A7F">
              <w:rPr>
                <w:rFonts w:ascii="Times" w:hAnsi="Times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2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B80B63F" w14:textId="42597545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3DC7685" w14:textId="77777777" w:rsidR="003D02A3" w:rsidRPr="005A0DE5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i/>
                <w:sz w:val="16"/>
                <w:szCs w:val="16"/>
                <w:lang w:val="en-US"/>
              </w:rPr>
              <w:t>To what extent do you agree with the following statements about managerial decision-making</w:t>
            </w:r>
          </w:p>
          <w:p w14:paraId="0BBB7874" w14:textId="77777777" w:rsidR="003D02A3" w:rsidRPr="00045F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5A0DE5">
              <w:rPr>
                <w:rFonts w:ascii="Times" w:hAnsi="Times"/>
                <w:i/>
                <w:sz w:val="16"/>
                <w:szCs w:val="16"/>
                <w:lang w:val="en-US"/>
              </w:rPr>
              <w:t>behaviors in your company?</w:t>
            </w:r>
          </w:p>
        </w:tc>
      </w:tr>
      <w:tr w:rsidR="003D02A3" w:rsidRPr="00044FCB" w14:paraId="1B9EBB1C" w14:textId="77777777" w:rsidTr="00C65553">
        <w:trPr>
          <w:trHeight w:val="184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1E538FB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1C79EB2" w14:textId="2D5C9C3A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D1_r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21FDE45" w14:textId="77777777" w:rsidR="003D02A3" w:rsidRPr="00386B60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sz w:val="16"/>
                <w:szCs w:val="16"/>
                <w:lang w:val="en-US"/>
              </w:rPr>
              <w:t>Managers make most decisions without consulting subordinates.</w:t>
            </w:r>
          </w:p>
        </w:tc>
      </w:tr>
      <w:tr w:rsidR="003D02A3" w:rsidRPr="00044FCB" w14:paraId="49D1F8A4" w14:textId="77777777" w:rsidTr="00C65553">
        <w:trPr>
          <w:trHeight w:val="212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37CE3F0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9413299" w14:textId="54E222D4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D2_r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53EEB34" w14:textId="77777777" w:rsidR="003D02A3" w:rsidRPr="00386B60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sz w:val="16"/>
                <w:szCs w:val="16"/>
                <w:lang w:val="en-US"/>
              </w:rPr>
              <w:t>Managers frequently use authority and power when dealing with subordinates.</w:t>
            </w:r>
          </w:p>
        </w:tc>
      </w:tr>
      <w:tr w:rsidR="003D02A3" w:rsidRPr="00044FCB" w14:paraId="6C2D14C1" w14:textId="77777777" w:rsidTr="00C65553">
        <w:trPr>
          <w:trHeight w:val="236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73C81C0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74A51E2" w14:textId="025EFCFB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D3_r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934083E" w14:textId="77777777" w:rsidR="003D02A3" w:rsidRPr="00386B60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sz w:val="16"/>
                <w:szCs w:val="16"/>
                <w:lang w:val="en-US"/>
              </w:rPr>
              <w:t>Managers do not delegate important tasks to employees.</w:t>
            </w:r>
          </w:p>
        </w:tc>
      </w:tr>
      <w:tr w:rsidR="003D02A3" w:rsidRPr="00044FCB" w14:paraId="461FDEBB" w14:textId="77777777" w:rsidTr="00C65553">
        <w:trPr>
          <w:trHeight w:val="57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8820EFA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nvolvement orienta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0853ECC" w14:textId="7CF4BE91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2C6F7DF" w14:textId="77777777" w:rsidR="003D02A3" w:rsidRPr="00386B60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i/>
                <w:sz w:val="16"/>
                <w:szCs w:val="16"/>
                <w:lang w:val="en-US"/>
              </w:rPr>
              <w:t>To what extent do the following statements reflect the beliefs of employees in your company?</w:t>
            </w:r>
          </w:p>
        </w:tc>
      </w:tr>
      <w:tr w:rsidR="003D02A3" w:rsidRPr="00044FCB" w14:paraId="26F10C95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FB09907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4EB8D5D" w14:textId="111BD41F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O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1B9B113D" w14:textId="77777777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sz w:val="16"/>
                <w:szCs w:val="16"/>
                <w:lang w:val="en-US"/>
              </w:rPr>
              <w:t>Managers’ decisions are influenced by employees’ input.</w:t>
            </w:r>
          </w:p>
        </w:tc>
      </w:tr>
      <w:tr w:rsidR="003D02A3" w:rsidRPr="00044FCB" w14:paraId="506FD9E3" w14:textId="77777777" w:rsidTr="00C65553">
        <w:trPr>
          <w:trHeight w:val="57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87C652F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7426044" w14:textId="73A55FCF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O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3873E047" w14:textId="77777777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sz w:val="16"/>
                <w:szCs w:val="16"/>
                <w:lang w:val="en-US"/>
              </w:rPr>
              <w:t>Managers try to reach consensus among employees on important decisions.</w:t>
            </w:r>
          </w:p>
        </w:tc>
      </w:tr>
      <w:tr w:rsidR="003D02A3" w:rsidRPr="00044FCB" w14:paraId="37AD3D61" w14:textId="77777777" w:rsidTr="00C65553">
        <w:trPr>
          <w:trHeight w:val="199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E06A7FD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0677C8A" w14:textId="2A598209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O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D2175B3" w14:textId="77777777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386B60">
              <w:rPr>
                <w:rFonts w:ascii="Times" w:hAnsi="Times"/>
                <w:sz w:val="16"/>
                <w:szCs w:val="16"/>
                <w:lang w:val="en-US"/>
              </w:rPr>
              <w:t>Managers make employees feel like they work with them, not for them.</w:t>
            </w:r>
          </w:p>
        </w:tc>
      </w:tr>
      <w:tr w:rsidR="003D02A3" w:rsidRPr="00044FCB" w14:paraId="1F91D8BB" w14:textId="77777777" w:rsidTr="00C65553">
        <w:trPr>
          <w:trHeight w:val="199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C1874B4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Use of personal pow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141D54A" w14:textId="543FAD19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5A03EB0" w14:textId="77777777" w:rsidR="003D02A3" w:rsidRPr="008536D4" w:rsidRDefault="003D02A3" w:rsidP="003D02A3">
            <w:pPr>
              <w:spacing w:after="0"/>
              <w:rPr>
                <w:rFonts w:ascii="Times" w:hAnsi="Times"/>
                <w:i/>
                <w:sz w:val="16"/>
                <w:szCs w:val="16"/>
                <w:lang w:val="en-US"/>
              </w:rPr>
            </w:pPr>
            <w:r w:rsidRPr="008536D4">
              <w:rPr>
                <w:rFonts w:ascii="Times" w:hAnsi="Times"/>
                <w:i/>
                <w:sz w:val="16"/>
                <w:szCs w:val="16"/>
                <w:lang w:val="en-US"/>
              </w:rPr>
              <w:t>To what extent do the following statements reflect the supervisors in your company?</w:t>
            </w:r>
          </w:p>
        </w:tc>
      </w:tr>
      <w:tr w:rsidR="003D02A3" w:rsidRPr="00044FCB" w14:paraId="2E13170A" w14:textId="77777777" w:rsidTr="00C65553">
        <w:trPr>
          <w:trHeight w:val="19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9343BE6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3EAC8B6" w14:textId="46DE543B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UPP1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122C603" w14:textId="77777777" w:rsidR="003D02A3" w:rsidRPr="00386B60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8536D4">
              <w:rPr>
                <w:rFonts w:ascii="Times" w:hAnsi="Times"/>
                <w:sz w:val="16"/>
                <w:szCs w:val="16"/>
                <w:lang w:val="en-US"/>
              </w:rPr>
              <w:t>Supervisors are individuals that employees can identify with.</w:t>
            </w:r>
          </w:p>
        </w:tc>
      </w:tr>
      <w:tr w:rsidR="003D02A3" w:rsidRPr="00044FCB" w14:paraId="57C2B195" w14:textId="77777777" w:rsidTr="00C65553">
        <w:trPr>
          <w:trHeight w:val="19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D67AC15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D41719D" w14:textId="5A5247C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UPP2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2B07D45" w14:textId="77777777" w:rsidR="003D02A3" w:rsidRPr="00386B60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Supervisors give good reasons for changing how employees do their jobs.</w:t>
            </w:r>
          </w:p>
        </w:tc>
      </w:tr>
      <w:tr w:rsidR="003D02A3" w:rsidRPr="00044FCB" w14:paraId="31AA25B5" w14:textId="77777777" w:rsidTr="00C65553">
        <w:trPr>
          <w:trHeight w:val="199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63238216" w14:textId="7777777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6442617A" w14:textId="21989029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UPP3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61A27D34" w14:textId="77777777" w:rsidR="003D02A3" w:rsidRPr="00386B60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Supervisors have more technical knowledge.</w:t>
            </w:r>
          </w:p>
        </w:tc>
      </w:tr>
      <w:tr w:rsidR="003D02A3" w:rsidRPr="00044FCB" w14:paraId="7D9CF771" w14:textId="77777777" w:rsidTr="002276E9">
        <w:trPr>
          <w:trHeight w:val="170"/>
        </w:trPr>
        <w:tc>
          <w:tcPr>
            <w:tcW w:w="1284" w:type="dxa"/>
            <w:vMerge w:val="restart"/>
            <w:tcBorders>
              <w:top w:val="single" w:sz="8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7756738" w14:textId="77777777" w:rsidR="003D02A3" w:rsidRPr="004945EA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ntrinsic motivation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E05C0B6" w14:textId="29E06BA1" w:rsidR="003D02A3" w:rsidRPr="004945EA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DBED923" w14:textId="77777777" w:rsidR="003D02A3" w:rsidRPr="00A73AD2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A73AD2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o what extent are employees in your organization satisfied with various facets of their job?</w:t>
            </w:r>
          </w:p>
        </w:tc>
      </w:tr>
      <w:tr w:rsidR="003D02A3" w:rsidRPr="00044FCB" w14:paraId="6142421D" w14:textId="77777777" w:rsidTr="00C65553">
        <w:trPr>
          <w:trHeight w:val="170"/>
        </w:trPr>
        <w:tc>
          <w:tcPr>
            <w:tcW w:w="1284" w:type="dxa"/>
            <w:vMerge/>
            <w:tcBorders>
              <w:top w:val="single" w:sz="8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9CDA131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0AD8116" w14:textId="74DF39D3" w:rsidR="003D02A3" w:rsidRDefault="003D02A3" w:rsidP="003D02A3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M1</w:t>
            </w:r>
          </w:p>
        </w:tc>
        <w:tc>
          <w:tcPr>
            <w:tcW w:w="652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0B3DE9E2" w14:textId="77777777" w:rsidR="003D02A3" w:rsidRPr="008536D4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8536D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extent that supervisors express appreciation to subordinates.</w:t>
            </w:r>
          </w:p>
        </w:tc>
      </w:tr>
      <w:tr w:rsidR="003D02A3" w:rsidRPr="00044FCB" w14:paraId="2499F85A" w14:textId="77777777" w:rsidTr="00C65553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5EF4985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7E45E3E" w14:textId="32BA580D" w:rsidR="003D02A3" w:rsidRPr="004945EA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M2</w:t>
            </w:r>
          </w:p>
        </w:tc>
        <w:tc>
          <w:tcPr>
            <w:tcW w:w="6520" w:type="dxa"/>
            <w:tcBorders>
              <w:top w:val="single" w:sz="8" w:space="0" w:color="FFFFFF" w:themeColor="background1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F002BB7" w14:textId="77777777" w:rsidR="003D02A3" w:rsidRPr="00B24DE7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8536D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extent that supervisors give credit to subordinates for their work.</w:t>
            </w:r>
          </w:p>
        </w:tc>
      </w:tr>
      <w:tr w:rsidR="003D02A3" w:rsidRPr="00044FCB" w14:paraId="0412345F" w14:textId="77777777" w:rsidTr="00C65553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1D96B9D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D02347C" w14:textId="31D0C310" w:rsidR="003D02A3" w:rsidRPr="004945EA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M3</w:t>
            </w:r>
          </w:p>
        </w:tc>
        <w:tc>
          <w:tcPr>
            <w:tcW w:w="6520" w:type="dxa"/>
            <w:tcBorders>
              <w:top w:val="single" w:sz="8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8A459B4" w14:textId="77777777" w:rsidR="003D02A3" w:rsidRPr="00B24DE7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8536D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 extent that supervisors give praise to employees for good job performance.</w:t>
            </w:r>
          </w:p>
        </w:tc>
      </w:tr>
    </w:tbl>
    <w:p w14:paraId="7CEA9A8C" w14:textId="77777777" w:rsidR="008E4AC5" w:rsidRPr="00C65553" w:rsidRDefault="008E4AC5">
      <w:pPr>
        <w:rPr>
          <w:sz w:val="4"/>
          <w:lang w:val="en-US"/>
        </w:rPr>
      </w:pPr>
    </w:p>
    <w:tbl>
      <w:tblPr>
        <w:tblStyle w:val="Tabellenraster"/>
        <w:tblW w:w="9364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4"/>
        <w:gridCol w:w="1276"/>
        <w:gridCol w:w="6804"/>
      </w:tblGrid>
      <w:tr w:rsidR="007A5294" w:rsidRPr="00C65553" w14:paraId="4480DB1D" w14:textId="77777777" w:rsidTr="00F2224F">
        <w:trPr>
          <w:trHeight w:val="397"/>
        </w:trPr>
        <w:tc>
          <w:tcPr>
            <w:tcW w:w="9364" w:type="dxa"/>
            <w:gridSpan w:val="3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6459A065" w14:textId="77777777" w:rsidR="00ED3464" w:rsidRPr="00B6292A" w:rsidRDefault="00ED3464" w:rsidP="005C3558">
            <w:pPr>
              <w:spacing w:after="0"/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</w:pPr>
          </w:p>
          <w:p w14:paraId="29F559C0" w14:textId="1B799019" w:rsidR="007A5294" w:rsidRPr="00D01D0B" w:rsidRDefault="00562330" w:rsidP="00772418">
            <w:pPr>
              <w:pageBreakBefore/>
              <w:spacing w:after="0"/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</w:pPr>
            <w:r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t>Learning</w:t>
            </w:r>
            <w:r w:rsidR="007A5294" w:rsidRPr="00D01D0B"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t xml:space="preserve"> orientation</w:t>
            </w:r>
          </w:p>
        </w:tc>
      </w:tr>
      <w:tr w:rsidR="003D02A3" w:rsidRPr="004945EA" w14:paraId="28C6B585" w14:textId="77777777" w:rsidTr="00C65553">
        <w:trPr>
          <w:trHeight w:val="377"/>
        </w:trPr>
        <w:tc>
          <w:tcPr>
            <w:tcW w:w="12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E62C280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127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DCC6F9B" w14:textId="3B6C344F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80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6E2759C" w14:textId="713F3E93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3D02A3" w:rsidRPr="00044FCB" w14:paraId="47A1CC21" w14:textId="77777777" w:rsidTr="00D972BA">
        <w:trPr>
          <w:trHeight w:val="57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A2E6C9B" w14:textId="3EE949C0" w:rsidR="003D02A3" w:rsidRPr="003005F5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ommitment to lear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209667B" w14:textId="6A1C3737" w:rsidR="003D02A3" w:rsidRPr="003005F5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DAD2CF1" w14:textId="01FC3D4C" w:rsidR="003D02A3" w:rsidRPr="006426EF" w:rsidRDefault="003D02A3" w:rsidP="003D02A3">
            <w:pPr>
              <w:spacing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o what extent do you agree wit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h the following (1=not at all; 5</w:t>
            </w: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= to an extreme extent)?</w:t>
            </w:r>
          </w:p>
        </w:tc>
      </w:tr>
      <w:tr w:rsidR="003D02A3" w:rsidRPr="00044FCB" w14:paraId="31C069FC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520D8C5" w14:textId="777777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828BBAE" w14:textId="5B039C22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TL1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DB4F24E" w14:textId="752152D8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F03094">
              <w:rPr>
                <w:rFonts w:ascii="Times" w:hAnsi="Times"/>
                <w:sz w:val="16"/>
                <w:szCs w:val="16"/>
                <w:lang w:val="en-US"/>
              </w:rPr>
              <w:t>Managers basically agree that our organization’s ability to learn is the key to our competitive advantage</w:t>
            </w:r>
          </w:p>
        </w:tc>
      </w:tr>
      <w:tr w:rsidR="003D02A3" w:rsidRPr="00044FCB" w14:paraId="7BDED840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DAEC59C" w14:textId="777777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4DFBC13" w14:textId="22F5FC64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TL2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63F0CE7" w14:textId="741E2DAE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F03094">
              <w:rPr>
                <w:rFonts w:ascii="Times" w:hAnsi="Times"/>
                <w:sz w:val="16"/>
                <w:szCs w:val="16"/>
                <w:lang w:val="en-US"/>
              </w:rPr>
              <w:t>The basic values of this organization include learning as a key to improvement</w:t>
            </w:r>
          </w:p>
        </w:tc>
      </w:tr>
      <w:tr w:rsidR="003D02A3" w:rsidRPr="00044FCB" w14:paraId="5BF18C00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F1B0364" w14:textId="777777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A5DDBC9" w14:textId="25965AA7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TL3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DC57A4C" w14:textId="47423BEA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F03094">
              <w:rPr>
                <w:rFonts w:ascii="Times" w:hAnsi="Times"/>
                <w:sz w:val="16"/>
                <w:szCs w:val="16"/>
                <w:lang w:val="en-US"/>
              </w:rPr>
              <w:t>The sense around here is that employee learning is an investment, not an expense</w:t>
            </w:r>
          </w:p>
        </w:tc>
      </w:tr>
      <w:tr w:rsidR="003D02A3" w:rsidRPr="00044FCB" w14:paraId="203AFD9D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C94C666" w14:textId="60223B11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28C0E32" w14:textId="3D06A06A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TL4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2097784" w14:textId="734E691E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F03094">
              <w:rPr>
                <w:rFonts w:ascii="Times" w:hAnsi="Times"/>
                <w:sz w:val="16"/>
                <w:szCs w:val="16"/>
                <w:lang w:val="en-US"/>
              </w:rPr>
              <w:t>Learning in my org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anization is seen as a key com</w:t>
            </w:r>
            <w:r w:rsidRPr="00F03094">
              <w:rPr>
                <w:rFonts w:ascii="Times" w:hAnsi="Times"/>
                <w:sz w:val="16"/>
                <w:szCs w:val="16"/>
                <w:lang w:val="en-US"/>
              </w:rPr>
              <w:t>modity necessary to guarantee organizational survival</w:t>
            </w:r>
          </w:p>
        </w:tc>
      </w:tr>
      <w:tr w:rsidR="003D02A3" w:rsidRPr="00044FCB" w14:paraId="25A840B9" w14:textId="77777777" w:rsidTr="00D972BA">
        <w:trPr>
          <w:trHeight w:val="170"/>
        </w:trPr>
        <w:tc>
          <w:tcPr>
            <w:tcW w:w="1284" w:type="dxa"/>
            <w:vMerge w:val="restart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AD68866" w14:textId="1A3CC1EC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Shared vis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33B6C06" w14:textId="63BB170D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SV1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9ABFA26" w14:textId="2D874924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0B66E5">
              <w:rPr>
                <w:rFonts w:ascii="Times" w:hAnsi="Times"/>
                <w:sz w:val="16"/>
                <w:szCs w:val="16"/>
                <w:lang w:val="en-US"/>
              </w:rPr>
              <w:t>There is a commonality of purpose in my organization</w:t>
            </w:r>
          </w:p>
        </w:tc>
      </w:tr>
      <w:tr w:rsidR="003D02A3" w:rsidRPr="00044FCB" w14:paraId="77830A9F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D1168FA" w14:textId="777777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FF4F0DF" w14:textId="1B702B63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SV2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2C981BD" w14:textId="47C997FE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0B66E5">
              <w:rPr>
                <w:rFonts w:ascii="Times" w:hAnsi="Times"/>
                <w:sz w:val="16"/>
                <w:szCs w:val="16"/>
                <w:lang w:val="en-US"/>
              </w:rPr>
              <w:t>There is a total agreement on our organizational vision across all levels, functions and divisions</w:t>
            </w:r>
          </w:p>
        </w:tc>
      </w:tr>
      <w:tr w:rsidR="003D02A3" w:rsidRPr="00044FCB" w14:paraId="0FDD013C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CD77892" w14:textId="777777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1394610" w14:textId="393D2A64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SV3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D41C986" w14:textId="24E33DEB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0B66E5">
              <w:rPr>
                <w:rFonts w:ascii="Times" w:hAnsi="Times"/>
                <w:sz w:val="16"/>
                <w:szCs w:val="16"/>
                <w:lang w:val="en-US"/>
              </w:rPr>
              <w:t>All employees are committed to the goals of this organization</w:t>
            </w:r>
          </w:p>
        </w:tc>
      </w:tr>
      <w:tr w:rsidR="003D02A3" w:rsidRPr="00044FCB" w14:paraId="04144F8F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8643636" w14:textId="77777777" w:rsidR="003D02A3" w:rsidRPr="003005F5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14:paraId="678095C0" w14:textId="7A90055B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SV4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AFDC250" w14:textId="43CC4B61" w:rsidR="003D02A3" w:rsidRPr="00F03094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 w:rsidRPr="000B66E5">
              <w:rPr>
                <w:rFonts w:ascii="Times" w:hAnsi="Times"/>
                <w:sz w:val="16"/>
                <w:szCs w:val="16"/>
                <w:lang w:val="en-US"/>
              </w:rPr>
              <w:t>Employees view t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hemselves as partners in chart</w:t>
            </w:r>
            <w:r w:rsidRPr="000B66E5">
              <w:rPr>
                <w:rFonts w:ascii="Times" w:hAnsi="Times"/>
                <w:sz w:val="16"/>
                <w:szCs w:val="16"/>
                <w:lang w:val="en-US"/>
              </w:rPr>
              <w:t>ing the direction of the organization</w:t>
            </w:r>
          </w:p>
        </w:tc>
      </w:tr>
      <w:tr w:rsidR="003D02A3" w:rsidRPr="00044FCB" w14:paraId="45536F39" w14:textId="77777777" w:rsidTr="00D972BA">
        <w:trPr>
          <w:trHeight w:val="170"/>
        </w:trPr>
        <w:tc>
          <w:tcPr>
            <w:tcW w:w="1284" w:type="dxa"/>
            <w:vMerge w:val="restart"/>
            <w:tcBorders>
              <w:top w:val="single" w:sz="4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381DEB4" w14:textId="1A9BA554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pen-mindednes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849884B" w14:textId="32DA7328" w:rsidR="003D02A3" w:rsidRPr="003005F5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M1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7FE641D" w14:textId="08E8D48A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85099C">
              <w:rPr>
                <w:rFonts w:ascii="Times" w:hAnsi="Times"/>
                <w:sz w:val="16"/>
                <w:szCs w:val="16"/>
                <w:lang w:val="en-US"/>
              </w:rPr>
              <w:t>We are not afraid to reflect critically on the shared assumptions w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e have made about our customers</w:t>
            </w:r>
          </w:p>
        </w:tc>
      </w:tr>
      <w:tr w:rsidR="003D02A3" w:rsidRPr="00044FCB" w14:paraId="2CEB3AF0" w14:textId="77777777" w:rsidTr="00D972BA">
        <w:trPr>
          <w:trHeight w:val="170"/>
        </w:trPr>
        <w:tc>
          <w:tcPr>
            <w:tcW w:w="1284" w:type="dxa"/>
            <w:vMerge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622D01F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096FB78" w14:textId="3B24AE14" w:rsidR="003D02A3" w:rsidRDefault="003D02A3" w:rsidP="003D02A3">
            <w:pPr>
              <w:spacing w:after="0"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OM2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B3A0C00" w14:textId="672E5B0B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85099C">
              <w:rPr>
                <w:rFonts w:ascii="Times" w:hAnsi="Times"/>
                <w:sz w:val="16"/>
                <w:szCs w:val="16"/>
                <w:lang w:val="en-US"/>
              </w:rPr>
              <w:t>Personnel in this enterprise realize that the way they perceive the marketplace must be continually questioned</w:t>
            </w:r>
          </w:p>
        </w:tc>
      </w:tr>
      <w:tr w:rsidR="003D02A3" w:rsidRPr="00044FCB" w14:paraId="5071AE21" w14:textId="77777777" w:rsidTr="00D972BA">
        <w:trPr>
          <w:trHeight w:val="170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CDEAA83" w14:textId="77777777" w:rsidR="003D02A3" w:rsidRDefault="003D02A3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5401E08" w14:textId="093717CD" w:rsidR="003D02A3" w:rsidRDefault="003D02A3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OM3_r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7CD0CD2" w14:textId="38E22DC7" w:rsidR="003D02A3" w:rsidRPr="00EC23F3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85099C">
              <w:rPr>
                <w:rFonts w:ascii="Times" w:hAnsi="Times"/>
                <w:sz w:val="16"/>
                <w:szCs w:val="16"/>
                <w:lang w:val="en-US"/>
              </w:rPr>
              <w:t xml:space="preserve">We rarely collectively question our own biases about the way we interpret customer information </w:t>
            </w:r>
            <w:r w:rsidRPr="007A5294">
              <w:rPr>
                <w:rFonts w:ascii="Times" w:hAnsi="Times"/>
                <w:i/>
                <w:sz w:val="16"/>
                <w:szCs w:val="16"/>
                <w:lang w:val="en-US"/>
              </w:rPr>
              <w:t>(reverse-coded item)</w:t>
            </w:r>
          </w:p>
        </w:tc>
      </w:tr>
    </w:tbl>
    <w:p w14:paraId="106D5890" w14:textId="77777777" w:rsidR="00DE6C04" w:rsidRPr="00B6292A" w:rsidRDefault="00DE6C04">
      <w:pPr>
        <w:rPr>
          <w:lang w:val="en-US"/>
        </w:rPr>
      </w:pPr>
    </w:p>
    <w:tbl>
      <w:tblPr>
        <w:tblStyle w:val="Tabellenraster"/>
        <w:tblW w:w="9364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4"/>
        <w:gridCol w:w="1274"/>
        <w:gridCol w:w="6806"/>
      </w:tblGrid>
      <w:tr w:rsidR="005C3558" w:rsidRPr="004945EA" w14:paraId="65CDADD5" w14:textId="77777777" w:rsidTr="00D972BA">
        <w:trPr>
          <w:trHeight w:val="397"/>
        </w:trPr>
        <w:tc>
          <w:tcPr>
            <w:tcW w:w="9364" w:type="dxa"/>
            <w:gridSpan w:val="3"/>
            <w:tcBorders>
              <w:top w:val="single" w:sz="4" w:space="0" w:color="FFFFFF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1C578D1F" w14:textId="047265EA" w:rsidR="005C3558" w:rsidRPr="00D01D0B" w:rsidRDefault="005C3558" w:rsidP="00CB0169">
            <w:pPr>
              <w:spacing w:after="0"/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</w:pPr>
            <w:r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t>Change</w:t>
            </w:r>
            <w:r w:rsidRPr="00D01D0B"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t xml:space="preserve"> orientation</w:t>
            </w:r>
          </w:p>
        </w:tc>
      </w:tr>
      <w:tr w:rsidR="003D02A3" w:rsidRPr="004945EA" w14:paraId="7686D072" w14:textId="77777777" w:rsidTr="00F6178F">
        <w:trPr>
          <w:trHeight w:val="377"/>
        </w:trPr>
        <w:tc>
          <w:tcPr>
            <w:tcW w:w="12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E92C0D6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127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EFCA043" w14:textId="4DD79C69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80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C9D3854" w14:textId="628A1954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F6178F" w:rsidRPr="00044FCB" w14:paraId="1F930DDC" w14:textId="77777777" w:rsidTr="00714DA0">
        <w:trPr>
          <w:trHeight w:val="149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2CA3AF5" w14:textId="066BC035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853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illingness to chang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344A085" w14:textId="77777777" w:rsidR="00F6178F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ACEEE26" w14:textId="678773AE" w:rsidR="00F6178F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o what extent do you agree wit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h the following (1=not at all; 5</w:t>
            </w: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= to an extreme extent)?</w:t>
            </w:r>
          </w:p>
        </w:tc>
      </w:tr>
      <w:tr w:rsidR="00F6178F" w:rsidRPr="00044FCB" w14:paraId="704134D9" w14:textId="77777777" w:rsidTr="00714DA0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6CC95C2" w14:textId="7336551A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19A13E9" w14:textId="594D6784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TC1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EFAA2B7" w14:textId="372FB866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Managers</w:t>
            </w:r>
            <w:r w:rsidRPr="004853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are generally ready to take on any new challenges that our family firm faces.</w:t>
            </w:r>
          </w:p>
        </w:tc>
      </w:tr>
      <w:tr w:rsidR="00F6178F" w:rsidRPr="00044FCB" w14:paraId="65B8D27C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410F37D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959C146" w14:textId="09890AFF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TC2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358837B" w14:textId="78613942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Managers</w:t>
            </w:r>
            <w:r w:rsidRPr="004853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are generally open to trying new things for our family firm.</w:t>
            </w:r>
          </w:p>
        </w:tc>
      </w:tr>
      <w:tr w:rsidR="00F6178F" w:rsidRPr="00044FCB" w14:paraId="7A0E2C25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0A232C3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9823C3A" w14:textId="69779C85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TC3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44D71A9" w14:textId="28966341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Managers</w:t>
            </w:r>
            <w:r w:rsidRPr="004853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are generally fascinated by novel ideas.</w:t>
            </w:r>
          </w:p>
        </w:tc>
      </w:tr>
      <w:tr w:rsidR="00F6178F" w:rsidRPr="00044FCB" w14:paraId="4CAE5DAF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5F68B634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4F22E2F3" w14:textId="2CBC89E3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TC4_r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</w:tcPr>
          <w:p w14:paraId="08695A00" w14:textId="0E88EE15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Managers</w:t>
            </w:r>
            <w:r w:rsidRPr="00485351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generally find it hard to change </w:t>
            </w:r>
            <w:r w:rsidRPr="00485351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</w:tr>
    </w:tbl>
    <w:p w14:paraId="073FF347" w14:textId="77777777" w:rsidR="001F64AE" w:rsidRPr="00C65553" w:rsidRDefault="001F64AE" w:rsidP="00F81A79">
      <w:pPr>
        <w:rPr>
          <w:lang w:val="en-US"/>
        </w:rPr>
      </w:pPr>
    </w:p>
    <w:tbl>
      <w:tblPr>
        <w:tblStyle w:val="Tabellenraster"/>
        <w:tblW w:w="9364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284"/>
        <w:gridCol w:w="1274"/>
        <w:gridCol w:w="6806"/>
      </w:tblGrid>
      <w:tr w:rsidR="001F64AE" w:rsidRPr="00C65553" w14:paraId="28BBEA28" w14:textId="77777777" w:rsidTr="00C65553">
        <w:trPr>
          <w:trHeight w:val="397"/>
        </w:trPr>
        <w:tc>
          <w:tcPr>
            <w:tcW w:w="9364" w:type="dxa"/>
            <w:gridSpan w:val="3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474121D6" w14:textId="2B3B4E47" w:rsidR="001F64AE" w:rsidRPr="00D01D0B" w:rsidRDefault="001F64AE" w:rsidP="00772418">
            <w:pPr>
              <w:spacing w:after="0"/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</w:pPr>
            <w:r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t xml:space="preserve">Error management </w:t>
            </w:r>
            <w:r w:rsidR="00C65553">
              <w:rPr>
                <w:rFonts w:ascii="Times" w:hAnsi="Times"/>
                <w:b/>
                <w:color w:val="000000" w:themeColor="text1"/>
                <w:sz w:val="20"/>
                <w:szCs w:val="16"/>
                <w:lang w:val="en-US"/>
              </w:rPr>
              <w:t>culture</w:t>
            </w:r>
          </w:p>
        </w:tc>
      </w:tr>
      <w:tr w:rsidR="003D02A3" w:rsidRPr="00C65553" w14:paraId="5CA2CE17" w14:textId="77777777" w:rsidTr="00F6178F">
        <w:trPr>
          <w:trHeight w:val="377"/>
        </w:trPr>
        <w:tc>
          <w:tcPr>
            <w:tcW w:w="128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C12CB16" w14:textId="77777777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imensions</w:t>
            </w:r>
          </w:p>
        </w:tc>
        <w:tc>
          <w:tcPr>
            <w:tcW w:w="1274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805DA92" w14:textId="32BB77A4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80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39EC2C4" w14:textId="0925D71C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F6178F" w:rsidRPr="00044FCB" w14:paraId="7984B028" w14:textId="77777777" w:rsidTr="00582132">
        <w:trPr>
          <w:trHeight w:val="149"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72DEF3F" w14:textId="6B003569" w:rsidR="00F6178F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rror management culture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8402058" w14:textId="77777777" w:rsidR="00F6178F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F25D5B7" w14:textId="7266F733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o what extent do you agree wit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h the following (1=not at all; 5</w:t>
            </w:r>
            <w:r w:rsidRPr="00EC23F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= to an extreme extent)?</w:t>
            </w:r>
          </w:p>
        </w:tc>
      </w:tr>
      <w:tr w:rsidR="00F6178F" w:rsidRPr="00044FCB" w14:paraId="7EE75BB3" w14:textId="77777777" w:rsidTr="00582132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CC92FFB" w14:textId="2F9B11A2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D429209" w14:textId="1E9CF3E4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DE96C29" w14:textId="55DA67BE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fter an error, people think through how to correct it.</w:t>
            </w:r>
          </w:p>
        </w:tc>
      </w:tr>
      <w:tr w:rsidR="00F6178F" w:rsidRPr="00044FCB" w14:paraId="6F41CAA2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CB5D725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70B5652" w14:textId="45C04890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2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8FB6440" w14:textId="1A755DE0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fter an error has occurred, it is analyzed thoroughly.</w:t>
            </w:r>
          </w:p>
        </w:tc>
      </w:tr>
      <w:tr w:rsidR="00F6178F" w:rsidRPr="00044FCB" w14:paraId="2C30B8C8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A078B75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E7DE2D8" w14:textId="0270FA35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3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E743C0D" w14:textId="2C9CBB40" w:rsidR="00F6178F" w:rsidRPr="00485351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n this organization, people think a lot about how an error could have been avoided.</w:t>
            </w:r>
          </w:p>
        </w:tc>
      </w:tr>
      <w:tr w:rsidR="00F6178F" w:rsidRPr="00044FCB" w14:paraId="3D8C8CEE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42DA65F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65482EC" w14:textId="5CAB2592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4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32F6D9A" w14:textId="63E0B2AF" w:rsidR="00F6178F" w:rsidRPr="0012486C" w:rsidRDefault="00F6178F" w:rsidP="003D02A3">
            <w:pPr>
              <w:spacing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hen an error has occurred, we usually know how to rectify it.</w:t>
            </w:r>
          </w:p>
        </w:tc>
      </w:tr>
      <w:tr w:rsidR="00F6178F" w:rsidRPr="00044FCB" w14:paraId="1F6E340E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4075416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831B0BA" w14:textId="57A2F6B1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5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5559627" w14:textId="3E33CFEC" w:rsidR="00F6178F" w:rsidRPr="0012486C" w:rsidRDefault="00F6178F" w:rsidP="003D02A3">
            <w:pPr>
              <w:spacing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hen an error is made, it is corrected right away.</w:t>
            </w:r>
          </w:p>
        </w:tc>
      </w:tr>
      <w:tr w:rsidR="00F6178F" w:rsidRPr="00044FCB" w14:paraId="35C7BC68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1CFC76A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B220E89" w14:textId="7AC0CAC5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6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494A696" w14:textId="2951B219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lthough we make mistakes, we don’t let go of the final goal.</w:t>
            </w:r>
          </w:p>
        </w:tc>
      </w:tr>
      <w:tr w:rsidR="00F6178F" w:rsidRPr="00044FCB" w14:paraId="4A64CD81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A93BB8C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08EB491" w14:textId="362E9E7D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7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DB1D5D3" w14:textId="3E2A20C1" w:rsidR="00F6178F" w:rsidRPr="0012486C" w:rsidRDefault="00F6178F" w:rsidP="003D02A3">
            <w:pPr>
              <w:spacing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hen people are unable to correct an error by themselves, they turn to their colleagues.</w:t>
            </w:r>
          </w:p>
        </w:tc>
      </w:tr>
      <w:tr w:rsidR="00F6178F" w:rsidRPr="00044FCB" w14:paraId="0A64F588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82C9D24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295284D" w14:textId="7C32C053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8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F37CA9F" w14:textId="71376460" w:rsidR="00F6178F" w:rsidRPr="0012486C" w:rsidRDefault="00F6178F" w:rsidP="003D02A3">
            <w:pPr>
              <w:spacing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f people are unable to continue their work after an error, they can rely on others.</w:t>
            </w:r>
          </w:p>
        </w:tc>
      </w:tr>
      <w:tr w:rsidR="00F6178F" w:rsidRPr="00044FCB" w14:paraId="683C6B43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E2C1CA0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D530522" w14:textId="7565C6AB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9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4F8CF7A" w14:textId="7512B607" w:rsidR="00F6178F" w:rsidRPr="0012486C" w:rsidRDefault="00F6178F" w:rsidP="003D02A3">
            <w:pPr>
              <w:spacing w:after="0"/>
              <w:rPr>
                <w:rFonts w:ascii="Times" w:hAnsi="Times"/>
                <w:color w:val="FF0000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hen people make an error, they can ask others for advice on how to continue.</w:t>
            </w:r>
          </w:p>
        </w:tc>
      </w:tr>
      <w:tr w:rsidR="00F6178F" w:rsidRPr="00044FCB" w14:paraId="34D18206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0EBD16A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1CDB4D0" w14:textId="5C837EF6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0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B9E5937" w14:textId="06C5250F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hen someone makes an error, (s)he shares it with others so that they don’t make the same mistake.</w:t>
            </w:r>
          </w:p>
        </w:tc>
      </w:tr>
      <w:tr w:rsidR="00F6178F" w:rsidRPr="004945EA" w14:paraId="0FBD59FA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4760182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E24D68F" w14:textId="4AD6A1A3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1_r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647E8DF" w14:textId="70CE8E3F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n this organization, people feel stressed when making mistakes.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64A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</w:tr>
      <w:tr w:rsidR="00F6178F" w:rsidRPr="004945EA" w14:paraId="216A86F2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E3190AD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E883A46" w14:textId="3873BAEB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2_r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B309254" w14:textId="7126D793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n general, people in this organization feel embarrassed after making a mistake.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64A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</w:tr>
      <w:tr w:rsidR="00F6178F" w:rsidRPr="004945EA" w14:paraId="19EA25FC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EC7B102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DDE4AF5" w14:textId="58C27E4A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3_r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3EE5970" w14:textId="1380EFC1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n this organization, people get upset and irritated if an error occurs.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64A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</w:tr>
      <w:tr w:rsidR="00F6178F" w:rsidRPr="004945EA" w14:paraId="58249DE4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6BFF79C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D8AE4F4" w14:textId="2E9D0480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4_r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47E30D7" w14:textId="7C7EAF00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During their work, people are often concerned that errors might occur.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64A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</w:tr>
      <w:tr w:rsidR="00F6178F" w:rsidRPr="004945EA" w14:paraId="56048FE7" w14:textId="77777777" w:rsidTr="00D972BA">
        <w:trPr>
          <w:trHeight w:val="149"/>
        </w:trPr>
        <w:tc>
          <w:tcPr>
            <w:tcW w:w="1284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FCA225A" w14:textId="77777777" w:rsidR="00F6178F" w:rsidRPr="00485351" w:rsidRDefault="00F6178F" w:rsidP="003D02A3">
            <w:pPr>
              <w:spacing w:after="6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8948719" w14:textId="0273C6C4" w:rsidR="00F6178F" w:rsidRPr="00485351" w:rsidRDefault="00F6178F" w:rsidP="003D02A3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MC15_r</w:t>
            </w:r>
          </w:p>
        </w:tc>
        <w:tc>
          <w:tcPr>
            <w:tcW w:w="680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000000"/>
              <w:right w:val="single" w:sz="2" w:space="0" w:color="FFFFFF" w:themeColor="background1"/>
            </w:tcBorders>
          </w:tcPr>
          <w:p w14:paraId="550FB0F5" w14:textId="357AB800" w:rsidR="00F6178F" w:rsidRPr="00F63FCB" w:rsidRDefault="00F6178F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F63FCB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eople prefer to keep errors to themselves.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64A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reverse coded)</w:t>
            </w:r>
          </w:p>
        </w:tc>
      </w:tr>
    </w:tbl>
    <w:p w14:paraId="47D7A38B" w14:textId="7A3D38F5" w:rsidR="004B29EB" w:rsidRPr="001B63C7" w:rsidRDefault="004B29EB">
      <w:pPr>
        <w:rPr>
          <w:rFonts w:ascii="Times New Roman" w:hAnsi="Times New Roman" w:cs="Times New Roman"/>
          <w:i/>
        </w:rPr>
      </w:pPr>
    </w:p>
    <w:tbl>
      <w:tblPr>
        <w:tblStyle w:val="Tabellenraster"/>
        <w:tblW w:w="9080" w:type="dxa"/>
        <w:tblInd w:w="-3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1568"/>
        <w:gridCol w:w="992"/>
        <w:gridCol w:w="6520"/>
      </w:tblGrid>
      <w:tr w:rsidR="00F60CC3" w:rsidRPr="004945EA" w14:paraId="70919204" w14:textId="77777777" w:rsidTr="00757B8A">
        <w:trPr>
          <w:trHeight w:val="397"/>
        </w:trPr>
        <w:tc>
          <w:tcPr>
            <w:tcW w:w="9080" w:type="dxa"/>
            <w:gridSpan w:val="3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/>
            </w:tcBorders>
          </w:tcPr>
          <w:p w14:paraId="5A25A0AA" w14:textId="298535C5" w:rsidR="00F60CC3" w:rsidRDefault="00D34E64" w:rsidP="00B43D0F">
            <w:pPr>
              <w:spacing w:after="0"/>
              <w:rPr>
                <w:rFonts w:ascii="Times" w:hAnsi="Times"/>
                <w:b/>
                <w:sz w:val="20"/>
                <w:szCs w:val="16"/>
                <w:lang w:val="en-US"/>
              </w:rPr>
            </w:pPr>
            <w:r>
              <w:rPr>
                <w:rFonts w:ascii="Times" w:hAnsi="Times"/>
                <w:b/>
                <w:sz w:val="20"/>
                <w:szCs w:val="16"/>
                <w:lang w:val="en-US"/>
              </w:rPr>
              <w:t xml:space="preserve">Family </w:t>
            </w:r>
            <w:r w:rsidR="00E65895">
              <w:rPr>
                <w:rFonts w:ascii="Times" w:hAnsi="Times"/>
                <w:b/>
                <w:sz w:val="20"/>
                <w:szCs w:val="16"/>
                <w:lang w:val="en-US"/>
              </w:rPr>
              <w:t xml:space="preserve">commitment </w:t>
            </w:r>
            <w:r w:rsidR="00F60CC3">
              <w:rPr>
                <w:rFonts w:ascii="Times" w:hAnsi="Times"/>
                <w:b/>
                <w:sz w:val="20"/>
                <w:szCs w:val="16"/>
                <w:lang w:val="en-US"/>
              </w:rPr>
              <w:t>culture</w:t>
            </w:r>
          </w:p>
        </w:tc>
      </w:tr>
      <w:tr w:rsidR="003D02A3" w:rsidRPr="004945EA" w14:paraId="274BCD6C" w14:textId="77777777" w:rsidTr="00757B8A">
        <w:trPr>
          <w:trHeight w:val="377"/>
        </w:trPr>
        <w:tc>
          <w:tcPr>
            <w:tcW w:w="1568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B9B91C0" w14:textId="09D87135" w:rsidR="003D02A3" w:rsidRPr="004945EA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A33349D" w14:textId="646857AF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520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97637E9" w14:textId="0C33CB17" w:rsidR="003D02A3" w:rsidRDefault="003D02A3" w:rsidP="003D02A3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(s)</w:t>
            </w:r>
          </w:p>
        </w:tc>
      </w:tr>
      <w:tr w:rsidR="003D02A3" w:rsidRPr="00044FCB" w14:paraId="4D930191" w14:textId="77777777" w:rsidTr="00300167">
        <w:trPr>
          <w:trHeight w:val="138"/>
        </w:trPr>
        <w:tc>
          <w:tcPr>
            <w:tcW w:w="1568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A0592EE" w14:textId="56299E7E" w:rsidR="003D02A3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amily commitment culture</w:t>
            </w:r>
          </w:p>
          <w:p w14:paraId="221471AB" w14:textId="02E27B59" w:rsidR="003D02A3" w:rsidRPr="00AD07B6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br/>
            </w:r>
            <w:r w:rsidRPr="00D456E2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(originally part of family influence on power, experience and culture (F-PEC) scal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55960E7" w14:textId="0A2F17A3" w:rsidR="003D02A3" w:rsidRPr="00B6292A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0E71EBC" w14:textId="0487BB91" w:rsidR="003D02A3" w:rsidRPr="00E766D7" w:rsidRDefault="003D02A3" w:rsidP="003D02A3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o what extent do you agree with the following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 xml:space="preserve"> (1=not at all; 5= to an extreme extent)</w:t>
            </w:r>
            <w:r w:rsidRPr="00C27FD7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?</w:t>
            </w:r>
          </w:p>
        </w:tc>
      </w:tr>
      <w:tr w:rsidR="003D02A3" w:rsidRPr="00044FCB" w14:paraId="1C511036" w14:textId="77777777" w:rsidTr="00300167">
        <w:trPr>
          <w:trHeight w:val="134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B2750D2" w14:textId="77777777" w:rsidR="003D02A3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E545CFE" w14:textId="43BCA95F" w:rsidR="003D02A3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1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580768F" w14:textId="4738586F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e feel loyalty to the family business.</w:t>
            </w:r>
          </w:p>
        </w:tc>
      </w:tr>
      <w:tr w:rsidR="003D02A3" w:rsidRPr="00044FCB" w14:paraId="7E190435" w14:textId="77777777" w:rsidTr="00300167">
        <w:trPr>
          <w:trHeight w:val="134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CE7AD4C" w14:textId="77777777" w:rsidR="003D02A3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EF039F8" w14:textId="1E82B2C0" w:rsidR="003D02A3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2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0EC8E3A" w14:textId="7481671F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e are proud to tell others that we are part of the family business.</w:t>
            </w:r>
          </w:p>
        </w:tc>
      </w:tr>
      <w:tr w:rsidR="003D02A3" w:rsidRPr="00044FCB" w14:paraId="1C5A1F7D" w14:textId="77777777" w:rsidTr="00300167">
        <w:trPr>
          <w:trHeight w:val="134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0C36DDA" w14:textId="77777777" w:rsidR="003D02A3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459FCC5" w14:textId="63C7BB59" w:rsidR="003D02A3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3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B42CA5E" w14:textId="2BFE2AD9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e agree with the family business goals, plans, and policies.</w:t>
            </w:r>
          </w:p>
        </w:tc>
      </w:tr>
      <w:tr w:rsidR="003D02A3" w:rsidRPr="00044FCB" w14:paraId="1FB7028C" w14:textId="77777777" w:rsidTr="00300167">
        <w:trPr>
          <w:trHeight w:val="134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876BFBF" w14:textId="77777777" w:rsidR="003D02A3" w:rsidRDefault="003D02A3" w:rsidP="003D02A3">
            <w:pPr>
              <w:spacing w:before="60"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EA6EB37" w14:textId="2CDEDB62" w:rsidR="003D02A3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4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49A54E1" w14:textId="6495A0BE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e really care about the fate of the family business.</w:t>
            </w:r>
          </w:p>
        </w:tc>
      </w:tr>
      <w:tr w:rsidR="003D02A3" w:rsidRPr="00044FCB" w14:paraId="1CADA59A" w14:textId="77777777" w:rsidTr="00300167">
        <w:trPr>
          <w:trHeight w:val="57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55FD9BB" w14:textId="6E97FBB1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930CDF3" w14:textId="3276A037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5</w:t>
            </w:r>
          </w:p>
        </w:tc>
        <w:tc>
          <w:tcPr>
            <w:tcW w:w="6520" w:type="dxa"/>
            <w:tcBorders>
              <w:top w:val="single" w:sz="4" w:space="0" w:color="FFFFFF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5059B626" w14:textId="3886CA6C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here is so much to be gained by participating with the family business on a long-term basis.</w:t>
            </w:r>
          </w:p>
        </w:tc>
      </w:tr>
      <w:tr w:rsidR="003D02A3" w:rsidRPr="00044FCB" w14:paraId="028FC37C" w14:textId="77777777" w:rsidTr="00300167">
        <w:trPr>
          <w:trHeight w:val="57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CB6B799" w14:textId="77777777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8AE3A55" w14:textId="26C2821E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6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6F0088DF" w14:textId="5BF74189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e support the family business in discussion with friends, employees, and other family members.</w:t>
            </w:r>
          </w:p>
        </w:tc>
      </w:tr>
      <w:tr w:rsidR="003D02A3" w:rsidRPr="00044FCB" w14:paraId="56E8FC9C" w14:textId="77777777" w:rsidTr="00300167">
        <w:trPr>
          <w:trHeight w:val="57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04B11E2" w14:textId="77777777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AFA00E4" w14:textId="0810472B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7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240109FD" w14:textId="5BD73FB8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Your family and business share similar values.</w:t>
            </w:r>
          </w:p>
        </w:tc>
      </w:tr>
      <w:tr w:rsidR="003D02A3" w:rsidRPr="00044FCB" w14:paraId="1D5169AC" w14:textId="77777777" w:rsidTr="00300167">
        <w:trPr>
          <w:trHeight w:val="57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32FD45F" w14:textId="77777777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CF32957" w14:textId="187C9A5D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8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3785A681" w14:textId="0D16808E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Your family members share similar values.</w:t>
            </w:r>
          </w:p>
        </w:tc>
      </w:tr>
      <w:tr w:rsidR="003D02A3" w:rsidRPr="00044FCB" w14:paraId="15F1D9EE" w14:textId="77777777" w:rsidTr="00300167">
        <w:trPr>
          <w:trHeight w:val="57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74FB7E9" w14:textId="77777777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84F49FA" w14:textId="06F86BF2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9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</w:tcPr>
          <w:p w14:paraId="4BC7A49C" w14:textId="3DABB3B3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Our family members are willing to put in a great deal of effort beyond that normally expected</w:t>
            </w:r>
          </w:p>
          <w:p w14:paraId="04D5B79E" w14:textId="4502DD1F" w:rsidR="003D02A3" w:rsidRPr="00E766D7" w:rsidRDefault="003D02A3" w:rsidP="003D02A3">
            <w:pPr>
              <w:spacing w:after="0"/>
              <w:ind w:left="-5" w:firstLine="5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to help the family business be successful.</w:t>
            </w:r>
          </w:p>
        </w:tc>
      </w:tr>
      <w:tr w:rsidR="003D02A3" w:rsidRPr="00044FCB" w14:paraId="19ECF0DA" w14:textId="77777777" w:rsidTr="00300167">
        <w:trPr>
          <w:trHeight w:val="57"/>
        </w:trPr>
        <w:tc>
          <w:tcPr>
            <w:tcW w:w="1568" w:type="dxa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A423568" w14:textId="77777777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907CE97" w14:textId="7486986A" w:rsidR="003D02A3" w:rsidRPr="00AD07B6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CC10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</w:tcPr>
          <w:p w14:paraId="1B8D61C8" w14:textId="1E98073C" w:rsidR="003D02A3" w:rsidRPr="00E766D7" w:rsidRDefault="003D02A3" w:rsidP="003D02A3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E766D7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Your family has influence on your business.</w:t>
            </w:r>
          </w:p>
        </w:tc>
      </w:tr>
    </w:tbl>
    <w:p w14:paraId="1566C6BE" w14:textId="77777777" w:rsidR="00E47B98" w:rsidRPr="00B6292A" w:rsidRDefault="00E47B98">
      <w:pPr>
        <w:rPr>
          <w:rFonts w:ascii="Times New Roman" w:hAnsi="Times New Roman" w:cs="Times New Roman"/>
          <w:i/>
          <w:lang w:val="en-US"/>
        </w:rPr>
      </w:pPr>
    </w:p>
    <w:p w14:paraId="1A182B3B" w14:textId="7C37888C" w:rsidR="00FF43FE" w:rsidRPr="00FF43FE" w:rsidRDefault="00FF43FE" w:rsidP="00422970">
      <w:pPr>
        <w:pageBreakBefore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Controls</w:t>
      </w:r>
    </w:p>
    <w:tbl>
      <w:tblPr>
        <w:tblStyle w:val="Tabellenraster"/>
        <w:tblW w:w="9063" w:type="dxa"/>
        <w:tblInd w:w="-3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485"/>
        <w:gridCol w:w="1202"/>
        <w:gridCol w:w="6376"/>
      </w:tblGrid>
      <w:tr w:rsidR="008B32D6" w:rsidRPr="004945EA" w14:paraId="39F9897F" w14:textId="77777777" w:rsidTr="007C7365">
        <w:trPr>
          <w:trHeight w:val="377"/>
        </w:trPr>
        <w:tc>
          <w:tcPr>
            <w:tcW w:w="1485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F4C2A4F" w14:textId="77777777" w:rsidR="008B32D6" w:rsidRDefault="008B32D6" w:rsidP="00757B8A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262AB52D" w14:textId="4D46397C" w:rsidR="00B86A8C" w:rsidRPr="004945EA" w:rsidRDefault="00B86A8C" w:rsidP="00757B8A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7C67DC7" w14:textId="7CB3A280" w:rsidR="008B32D6" w:rsidRDefault="003D02A3" w:rsidP="008B32D6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Field(s)</w:t>
            </w:r>
          </w:p>
        </w:tc>
        <w:tc>
          <w:tcPr>
            <w:tcW w:w="6376" w:type="dxa"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E95F58A" w14:textId="23422847" w:rsidR="008B32D6" w:rsidRDefault="00E65895" w:rsidP="00757B8A">
            <w:pPr>
              <w:spacing w:after="0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Item</w:t>
            </w:r>
            <w:r w:rsidR="003D02A3">
              <w:rPr>
                <w:rFonts w:ascii="Times" w:hAnsi="Times"/>
                <w:sz w:val="16"/>
                <w:szCs w:val="16"/>
                <w:lang w:val="en-US"/>
              </w:rPr>
              <w:t>(s)</w:t>
            </w:r>
          </w:p>
        </w:tc>
      </w:tr>
      <w:tr w:rsidR="00300167" w:rsidRPr="00B6292A" w14:paraId="1F0E6307" w14:textId="77777777" w:rsidTr="007C7365">
        <w:trPr>
          <w:trHeight w:val="147"/>
        </w:trPr>
        <w:tc>
          <w:tcPr>
            <w:tcW w:w="1485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C3D4743" w14:textId="20D098A2" w:rsidR="00300167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Confirmation of family business 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5E3946E" w14:textId="3AF99668" w:rsidR="00300167" w:rsidRPr="00AD07B6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B1</w:t>
            </w:r>
          </w:p>
        </w:tc>
        <w:tc>
          <w:tcPr>
            <w:tcW w:w="6376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B0F1CF0" w14:textId="53E80382" w:rsidR="00B6292A" w:rsidRDefault="00300167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384A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re ownership and management control of the c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ompany dominated by one family</w:t>
            </w:r>
            <w:r w:rsidR="00B6292A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?</w:t>
            </w:r>
          </w:p>
          <w:p w14:paraId="46C2178D" w14:textId="55BBCBA1" w:rsidR="00300167" w:rsidRDefault="00B6292A" w:rsidP="00B6292A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=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yes; 2=</w:t>
            </w:r>
            <w:r w:rsidR="00300167" w:rsidRPr="001F286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300167" w:rsidRPr="00B6292A" w14:paraId="071BFC1C" w14:textId="77777777" w:rsidTr="007C7365">
        <w:trPr>
          <w:trHeight w:val="146"/>
        </w:trPr>
        <w:tc>
          <w:tcPr>
            <w:tcW w:w="1485" w:type="dxa"/>
            <w:vMerge/>
            <w:tcBorders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3B6F7C1" w14:textId="77777777" w:rsidR="00300167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D4B7BB5" w14:textId="140BFA36" w:rsidR="00300167" w:rsidRPr="00AD07B6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B2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F17F563" w14:textId="77777777" w:rsidR="00300167" w:rsidRDefault="00B6292A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Do you consider your firm a family business?</w:t>
            </w:r>
          </w:p>
          <w:p w14:paraId="13D5AB5E" w14:textId="352DB8F9" w:rsidR="00B6292A" w:rsidRPr="0042384A" w:rsidRDefault="00B6292A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=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yes; 2=</w:t>
            </w:r>
            <w:r w:rsidRPr="001F286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300167" w:rsidRPr="00044FCB" w14:paraId="36083788" w14:textId="77777777" w:rsidTr="007C7365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F999C80" w14:textId="0BE82256" w:rsidR="00300167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Generational involvement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3159D7D" w14:textId="3DD1039F" w:rsidR="00300167" w:rsidRPr="00AD07B6" w:rsidRDefault="00E322FA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GI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379EDDE" w14:textId="77777777" w:rsidR="00300167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How many generations are currently involved in your family firm?</w:t>
            </w:r>
          </w:p>
          <w:p w14:paraId="3F4786B9" w14:textId="5B7AC5B9" w:rsidR="00300167" w:rsidRDefault="00B6292A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1=</w:t>
            </w:r>
            <w:r w:rsidR="00300167" w:rsidRPr="0003550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 xml:space="preserve">One generation, 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2=</w:t>
            </w:r>
            <w:r w:rsidR="00300167" w:rsidRPr="0003550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 xml:space="preserve">two generations, 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3=</w:t>
            </w:r>
            <w:r w:rsidR="00300167" w:rsidRPr="0003550E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multiple generations (more than two)</w:t>
            </w:r>
          </w:p>
        </w:tc>
      </w:tr>
      <w:tr w:rsidR="00300167" w:rsidRPr="00B6292A" w14:paraId="7E38406F" w14:textId="77777777" w:rsidTr="007C7365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C371A89" w14:textId="049D6AF1" w:rsidR="00300167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nvolvement of the founder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901F879" w14:textId="0B2195C4" w:rsidR="00300167" w:rsidRPr="00AD07B6" w:rsidRDefault="001D7216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F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7CC7D32" w14:textId="7EF9DF66" w:rsidR="00300167" w:rsidRDefault="00300167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s the founder of this firm still involved in the management of the company?</w:t>
            </w:r>
          </w:p>
          <w:p w14:paraId="0BA619CB" w14:textId="2AEBE113" w:rsidR="00B6292A" w:rsidRPr="00AD07B6" w:rsidRDefault="00B6292A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=</w:t>
            </w:r>
            <w:r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yes; 2=</w:t>
            </w:r>
            <w:r w:rsidRPr="001F2863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7C7365" w:rsidRPr="00044FCB" w14:paraId="3BF011F0" w14:textId="77777777" w:rsidTr="007C7365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7671B461" w14:textId="6E51021B" w:rsidR="007C7365" w:rsidRDefault="007C7365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Rol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321EE7E" w14:textId="34CACACF" w:rsidR="007C7365" w:rsidRPr="00422970" w:rsidRDefault="007C7365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 role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7C717FD" w14:textId="1963D05E" w:rsidR="007C7365" w:rsidRPr="00422970" w:rsidRDefault="007C7365" w:rsidP="007C7365">
            <w:pPr>
              <w:spacing w:after="0" w:line="240" w:lineRule="auto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1=owner, 2=owner and CEO, 3=CEO, 4=employee in leadership position, 5=employee</w:t>
            </w:r>
          </w:p>
        </w:tc>
      </w:tr>
      <w:tr w:rsidR="007C7365" w:rsidRPr="00044FCB" w14:paraId="7D2F3490" w14:textId="77777777" w:rsidTr="007C7365">
        <w:trPr>
          <w:trHeight w:val="20"/>
        </w:trPr>
        <w:tc>
          <w:tcPr>
            <w:tcW w:w="1485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51CA939" w14:textId="3DF33DFD" w:rsidR="007C7365" w:rsidRPr="00AD07B6" w:rsidRDefault="007C7365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EO tenure</w:t>
            </w:r>
          </w:p>
        </w:tc>
        <w:tc>
          <w:tcPr>
            <w:tcW w:w="1202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A9FA3F8" w14:textId="1DDBE4E6" w:rsidR="007C7365" w:rsidRPr="00422970" w:rsidRDefault="007C7365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_ceo tenure</w:t>
            </w:r>
          </w:p>
        </w:tc>
        <w:tc>
          <w:tcPr>
            <w:tcW w:w="6376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360A1E3" w14:textId="44D42BC3" w:rsidR="007C7365" w:rsidRPr="00422970" w:rsidRDefault="007C7365" w:rsidP="00300167">
            <w:pPr>
              <w:spacing w:after="0" w:line="240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orked in the family firm since: ____ (fill in)</w:t>
            </w:r>
          </w:p>
        </w:tc>
      </w:tr>
      <w:tr w:rsidR="007C7365" w:rsidRPr="00044FCB" w14:paraId="1EEF2D61" w14:textId="77777777" w:rsidTr="007C7365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52516A83" w14:textId="5A540D02" w:rsidR="007C7365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Industry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5E0D280" w14:textId="17E900E8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_industry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8701555" w14:textId="3A38FE04" w:rsidR="007C7365" w:rsidRPr="00422970" w:rsidRDefault="007C7365" w:rsidP="007C7365">
            <w:pPr>
              <w:spacing w:after="0"/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1=</w:t>
            </w:r>
            <w:r w:rsidR="00422970"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Automotive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2=</w:t>
            </w:r>
            <w:r w:rsidR="00422970"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Real Estate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3=</w:t>
            </w:r>
            <w:r w:rsidR="00422970"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Bio/ Medical Technology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4=</w:t>
            </w:r>
            <w:r w:rsidR="00422970"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Electronics Industry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5=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Chemicals/ Pharmaceuticals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6=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Energy/ Resources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 xml:space="preserve">, 7= 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Financial Services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8=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Trade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9=IT/Software/Internet, 10=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Engineering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11=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Media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12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=Professional Services, 13=Telecommunic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ation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s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14=Transport/</w:t>
            </w:r>
            <w:r w:rsidR="00422970"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Logistics</w:t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, 19=</w:t>
            </w:r>
            <w:r w:rsid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Others</w:t>
            </w:r>
          </w:p>
        </w:tc>
      </w:tr>
      <w:tr w:rsidR="007C7365" w:rsidRPr="004945EA" w14:paraId="3DB35900" w14:textId="77777777" w:rsidTr="007C7365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19E5D637" w14:textId="6583DD77" w:rsidR="007C7365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irm ag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CFD2AF8" w14:textId="60D48458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_age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157BB26" w14:textId="0D434DA8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ounded in: ____ (fill in)</w:t>
            </w:r>
          </w:p>
        </w:tc>
      </w:tr>
      <w:tr w:rsidR="007C7365" w:rsidRPr="00044FCB" w14:paraId="106052C5" w14:textId="77777777" w:rsidTr="00422970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4BA5DDC8" w14:textId="0ED412F9" w:rsidR="007C7365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irm siz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7F20662" w14:textId="53E6096C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_size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353A15BA" w14:textId="087F0733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Total number of employees relative to competitors: </w:t>
            </w: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br/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1 = bottom 20%, 2 = next lowest 20%, 3 = middle 20%, 4 = next highest 20%, and 5 = top 20%</w:t>
            </w:r>
          </w:p>
        </w:tc>
      </w:tr>
      <w:tr w:rsidR="007C7365" w:rsidRPr="00044FCB" w14:paraId="7769A914" w14:textId="77777777" w:rsidTr="00D32542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28F99CBF" w14:textId="49936D7A" w:rsidR="007C7365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rior firm performance</w:t>
            </w: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684693A9" w14:textId="05F211FD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_prior performance</w:t>
            </w:r>
            <w:r w:rsidR="00D32542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FFFFFF"/>
              <w:right w:val="single" w:sz="2" w:space="0" w:color="FFFFFF" w:themeColor="background1"/>
            </w:tcBorders>
          </w:tcPr>
          <w:p w14:paraId="0AFF18DE" w14:textId="25ACB67C" w:rsidR="007C7365" w:rsidRPr="00422970" w:rsidRDefault="007C7365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Total sales growth over the most recent year compared to industry competitors: </w:t>
            </w: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br/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1 = bottom 20%, 2 = next lowest 20%, 3 = middle 20%, 4 = next highest 20%, and 5 = top 20%</w:t>
            </w:r>
          </w:p>
        </w:tc>
      </w:tr>
      <w:tr w:rsidR="00D32542" w:rsidRPr="00044FCB" w14:paraId="186F6E95" w14:textId="77777777" w:rsidTr="00422970">
        <w:trPr>
          <w:trHeight w:val="20"/>
        </w:trPr>
        <w:tc>
          <w:tcPr>
            <w:tcW w:w="1485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F675102" w14:textId="77777777" w:rsidR="00D32542" w:rsidRDefault="00D32542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99B924B" w14:textId="6BB28B9B" w:rsidR="00D32542" w:rsidRPr="00422970" w:rsidRDefault="00D32542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ntrol_prior performance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376" w:type="dxa"/>
            <w:tcBorders>
              <w:top w:val="single" w:sz="4" w:space="0" w:color="FFFFFF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7048158B" w14:textId="32133388" w:rsidR="00D32542" w:rsidRPr="00422970" w:rsidRDefault="003D02A3" w:rsidP="00300167">
            <w:pPr>
              <w:spacing w:after="0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</w:t>
            </w: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fter-tax return on sales over the most recent year compared to industry competitors: </w:t>
            </w:r>
            <w:r w:rsidRPr="00422970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br/>
            </w:r>
            <w:r w:rsidRPr="00422970">
              <w:rPr>
                <w:rFonts w:ascii="Times" w:hAnsi="Times"/>
                <w:i/>
                <w:color w:val="000000" w:themeColor="text1"/>
                <w:sz w:val="16"/>
                <w:szCs w:val="16"/>
                <w:lang w:val="en-US"/>
              </w:rPr>
              <w:t>1 = bottom 20%, 2 = next lowest 20%, 3 = middle 20%, 4 = next highest 20%, and 5 = top 20%</w:t>
            </w:r>
          </w:p>
        </w:tc>
      </w:tr>
    </w:tbl>
    <w:p w14:paraId="3D1AE5AA" w14:textId="19BF1547" w:rsidR="006E2516" w:rsidRPr="00B6292A" w:rsidRDefault="006E2516" w:rsidP="0062477F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 w:cs="Times"/>
          <w:color w:val="000000"/>
          <w:sz w:val="20"/>
          <w:szCs w:val="20"/>
          <w:lang w:val="en-US"/>
        </w:rPr>
      </w:pPr>
    </w:p>
    <w:sectPr w:rsidR="006E2516" w:rsidRPr="00B6292A" w:rsidSect="0040654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36B78" w14:textId="77777777" w:rsidR="00561655" w:rsidRDefault="00561655" w:rsidP="00473AD9">
      <w:pPr>
        <w:spacing w:after="0" w:line="240" w:lineRule="auto"/>
      </w:pPr>
      <w:r>
        <w:separator/>
      </w:r>
    </w:p>
  </w:endnote>
  <w:endnote w:type="continuationSeparator" w:id="0">
    <w:p w14:paraId="3E6343E1" w14:textId="77777777" w:rsidR="00561655" w:rsidRDefault="00561655" w:rsidP="00473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584F2" w14:textId="77777777" w:rsidR="00C65553" w:rsidRDefault="00C65553" w:rsidP="006B75D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82B5917" w14:textId="77777777" w:rsidR="00C65553" w:rsidRDefault="00C65553" w:rsidP="00473A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0C5523" w14:textId="684D5F45" w:rsidR="00C65553" w:rsidRDefault="00C65553" w:rsidP="006B75D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72EC0">
      <w:rPr>
        <w:rStyle w:val="Seitenzahl"/>
        <w:noProof/>
      </w:rPr>
      <w:t>1</w:t>
    </w:r>
    <w:r>
      <w:rPr>
        <w:rStyle w:val="Seitenzahl"/>
      </w:rPr>
      <w:fldChar w:fldCharType="end"/>
    </w:r>
  </w:p>
  <w:p w14:paraId="3CDE165A" w14:textId="77777777" w:rsidR="00C65553" w:rsidRDefault="00C65553" w:rsidP="00473A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57A5F3" w14:textId="77777777" w:rsidR="00561655" w:rsidRDefault="00561655" w:rsidP="00473AD9">
      <w:pPr>
        <w:spacing w:after="0" w:line="240" w:lineRule="auto"/>
      </w:pPr>
      <w:r>
        <w:separator/>
      </w:r>
    </w:p>
  </w:footnote>
  <w:footnote w:type="continuationSeparator" w:id="0">
    <w:p w14:paraId="4109AD90" w14:textId="77777777" w:rsidR="00561655" w:rsidRDefault="00561655" w:rsidP="00473A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01351"/>
    <w:multiLevelType w:val="hybridMultilevel"/>
    <w:tmpl w:val="985A4C0A"/>
    <w:lvl w:ilvl="0" w:tplc="947E3D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FC0F6F"/>
    <w:multiLevelType w:val="hybridMultilevel"/>
    <w:tmpl w:val="18F86506"/>
    <w:lvl w:ilvl="0" w:tplc="243C9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54D3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plc="27BCB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F282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04DC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6C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DAC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4C5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83A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7C3146"/>
    <w:multiLevelType w:val="hybridMultilevel"/>
    <w:tmpl w:val="EB7ED744"/>
    <w:lvl w:ilvl="0" w:tplc="9FD66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9540A"/>
    <w:multiLevelType w:val="hybridMultilevel"/>
    <w:tmpl w:val="B03A3568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7B5EDE"/>
    <w:multiLevelType w:val="hybridMultilevel"/>
    <w:tmpl w:val="684479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7F0EF2"/>
    <w:multiLevelType w:val="hybridMultilevel"/>
    <w:tmpl w:val="1E3E7EA6"/>
    <w:lvl w:ilvl="0" w:tplc="1340B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4E152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plc="F38852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1C2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F6A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48A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85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D64C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5E12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CE416C5"/>
    <w:multiLevelType w:val="hybridMultilevel"/>
    <w:tmpl w:val="F0708E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104BBD"/>
    <w:multiLevelType w:val="hybridMultilevel"/>
    <w:tmpl w:val="BDB07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7F5832"/>
    <w:multiLevelType w:val="hybridMultilevel"/>
    <w:tmpl w:val="6C28ABB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EF75A08"/>
    <w:multiLevelType w:val="hybridMultilevel"/>
    <w:tmpl w:val="8B3CE56A"/>
    <w:lvl w:ilvl="0" w:tplc="960A9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6927A1"/>
    <w:multiLevelType w:val="hybridMultilevel"/>
    <w:tmpl w:val="CF5EE93A"/>
    <w:lvl w:ilvl="0" w:tplc="9FD66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E50A8B"/>
    <w:multiLevelType w:val="hybridMultilevel"/>
    <w:tmpl w:val="1DF0F5B8"/>
    <w:lvl w:ilvl="0" w:tplc="243C9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90CC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plc="27BCB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F282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04DC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6C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DAC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4C5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83A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7"/>
  </w:num>
  <w:num w:numId="5">
    <w:abstractNumId w:val="10"/>
  </w:num>
  <w:num w:numId="6">
    <w:abstractNumId w:val="2"/>
  </w:num>
  <w:num w:numId="7">
    <w:abstractNumId w:val="11"/>
  </w:num>
  <w:num w:numId="8">
    <w:abstractNumId w:val="6"/>
  </w:num>
  <w:num w:numId="9">
    <w:abstractNumId w:val="3"/>
  </w:num>
  <w:num w:numId="10">
    <w:abstractNumId w:val="8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38A"/>
    <w:rsid w:val="000054E9"/>
    <w:rsid w:val="00006B31"/>
    <w:rsid w:val="00012B7C"/>
    <w:rsid w:val="00015C0D"/>
    <w:rsid w:val="00017D86"/>
    <w:rsid w:val="0003550E"/>
    <w:rsid w:val="00037D7F"/>
    <w:rsid w:val="00042607"/>
    <w:rsid w:val="00044F3C"/>
    <w:rsid w:val="00044FCB"/>
    <w:rsid w:val="00045FD4"/>
    <w:rsid w:val="00075868"/>
    <w:rsid w:val="00075A52"/>
    <w:rsid w:val="000862D5"/>
    <w:rsid w:val="00093EC3"/>
    <w:rsid w:val="00095CB7"/>
    <w:rsid w:val="0009622A"/>
    <w:rsid w:val="000A1A0F"/>
    <w:rsid w:val="000A35DA"/>
    <w:rsid w:val="000B66E5"/>
    <w:rsid w:val="000C2812"/>
    <w:rsid w:val="000C2FEB"/>
    <w:rsid w:val="000D7F19"/>
    <w:rsid w:val="000E2561"/>
    <w:rsid w:val="000F0CDE"/>
    <w:rsid w:val="000F7905"/>
    <w:rsid w:val="00100423"/>
    <w:rsid w:val="00110757"/>
    <w:rsid w:val="00111EBA"/>
    <w:rsid w:val="0012089C"/>
    <w:rsid w:val="00122E12"/>
    <w:rsid w:val="0012486C"/>
    <w:rsid w:val="00144D38"/>
    <w:rsid w:val="00150953"/>
    <w:rsid w:val="00154A41"/>
    <w:rsid w:val="00155841"/>
    <w:rsid w:val="0015670A"/>
    <w:rsid w:val="00160577"/>
    <w:rsid w:val="0016629A"/>
    <w:rsid w:val="00172EC0"/>
    <w:rsid w:val="00175F08"/>
    <w:rsid w:val="00177A95"/>
    <w:rsid w:val="001917E6"/>
    <w:rsid w:val="00192973"/>
    <w:rsid w:val="00194A92"/>
    <w:rsid w:val="00197189"/>
    <w:rsid w:val="001A0267"/>
    <w:rsid w:val="001A44C8"/>
    <w:rsid w:val="001B5AD5"/>
    <w:rsid w:val="001B63C7"/>
    <w:rsid w:val="001C4592"/>
    <w:rsid w:val="001D7216"/>
    <w:rsid w:val="001D7BCA"/>
    <w:rsid w:val="001F0A7F"/>
    <w:rsid w:val="001F2863"/>
    <w:rsid w:val="001F5727"/>
    <w:rsid w:val="001F64AE"/>
    <w:rsid w:val="002050AA"/>
    <w:rsid w:val="0021530A"/>
    <w:rsid w:val="00221020"/>
    <w:rsid w:val="002264FB"/>
    <w:rsid w:val="002276E9"/>
    <w:rsid w:val="00232743"/>
    <w:rsid w:val="0023537B"/>
    <w:rsid w:val="002363BC"/>
    <w:rsid w:val="00240ED6"/>
    <w:rsid w:val="002475EA"/>
    <w:rsid w:val="00262559"/>
    <w:rsid w:val="00270EB8"/>
    <w:rsid w:val="0029139A"/>
    <w:rsid w:val="0029219F"/>
    <w:rsid w:val="00293889"/>
    <w:rsid w:val="002946AD"/>
    <w:rsid w:val="002976A6"/>
    <w:rsid w:val="002A3B4C"/>
    <w:rsid w:val="002A5952"/>
    <w:rsid w:val="002B2D87"/>
    <w:rsid w:val="002B5FA7"/>
    <w:rsid w:val="002D0A3D"/>
    <w:rsid w:val="002E4B54"/>
    <w:rsid w:val="002E5B90"/>
    <w:rsid w:val="002F24A8"/>
    <w:rsid w:val="002F582F"/>
    <w:rsid w:val="00300167"/>
    <w:rsid w:val="003005F5"/>
    <w:rsid w:val="0030244D"/>
    <w:rsid w:val="00312268"/>
    <w:rsid w:val="0031743B"/>
    <w:rsid w:val="00317C2E"/>
    <w:rsid w:val="00317C46"/>
    <w:rsid w:val="0032536D"/>
    <w:rsid w:val="00336339"/>
    <w:rsid w:val="003373F2"/>
    <w:rsid w:val="003425B4"/>
    <w:rsid w:val="00347C51"/>
    <w:rsid w:val="00354E33"/>
    <w:rsid w:val="003772BE"/>
    <w:rsid w:val="00377677"/>
    <w:rsid w:val="00386B60"/>
    <w:rsid w:val="00387561"/>
    <w:rsid w:val="003A2DD5"/>
    <w:rsid w:val="003A5D85"/>
    <w:rsid w:val="003B7E0D"/>
    <w:rsid w:val="003C2B0A"/>
    <w:rsid w:val="003C6942"/>
    <w:rsid w:val="003D02A3"/>
    <w:rsid w:val="003D4159"/>
    <w:rsid w:val="003D696B"/>
    <w:rsid w:val="003E570D"/>
    <w:rsid w:val="003F1119"/>
    <w:rsid w:val="0040354E"/>
    <w:rsid w:val="00404337"/>
    <w:rsid w:val="00406542"/>
    <w:rsid w:val="00420DC8"/>
    <w:rsid w:val="00422970"/>
    <w:rsid w:val="0042384A"/>
    <w:rsid w:val="004417B3"/>
    <w:rsid w:val="004466AB"/>
    <w:rsid w:val="00446FC9"/>
    <w:rsid w:val="004642E8"/>
    <w:rsid w:val="00473AD9"/>
    <w:rsid w:val="00484BDB"/>
    <w:rsid w:val="00485351"/>
    <w:rsid w:val="0049026B"/>
    <w:rsid w:val="00495657"/>
    <w:rsid w:val="004A1004"/>
    <w:rsid w:val="004A1B97"/>
    <w:rsid w:val="004A280C"/>
    <w:rsid w:val="004A4100"/>
    <w:rsid w:val="004B2882"/>
    <w:rsid w:val="004B29EB"/>
    <w:rsid w:val="004B342D"/>
    <w:rsid w:val="004C0D0C"/>
    <w:rsid w:val="004C2847"/>
    <w:rsid w:val="004C5964"/>
    <w:rsid w:val="004C6C31"/>
    <w:rsid w:val="004D1085"/>
    <w:rsid w:val="004E79FB"/>
    <w:rsid w:val="004F092F"/>
    <w:rsid w:val="004F1675"/>
    <w:rsid w:val="004F3E44"/>
    <w:rsid w:val="004F72FC"/>
    <w:rsid w:val="0050644F"/>
    <w:rsid w:val="00506BFD"/>
    <w:rsid w:val="00510959"/>
    <w:rsid w:val="005124D5"/>
    <w:rsid w:val="00527F8C"/>
    <w:rsid w:val="00535753"/>
    <w:rsid w:val="00544802"/>
    <w:rsid w:val="005613BE"/>
    <w:rsid w:val="00561655"/>
    <w:rsid w:val="00562330"/>
    <w:rsid w:val="0056278C"/>
    <w:rsid w:val="005735EE"/>
    <w:rsid w:val="00584B55"/>
    <w:rsid w:val="00584D08"/>
    <w:rsid w:val="00585348"/>
    <w:rsid w:val="00595BD8"/>
    <w:rsid w:val="005A0CCA"/>
    <w:rsid w:val="005A0DE5"/>
    <w:rsid w:val="005C3226"/>
    <w:rsid w:val="005C3558"/>
    <w:rsid w:val="005C67FC"/>
    <w:rsid w:val="005D152A"/>
    <w:rsid w:val="005D693D"/>
    <w:rsid w:val="005D778F"/>
    <w:rsid w:val="005E5837"/>
    <w:rsid w:val="00603CF0"/>
    <w:rsid w:val="00606ED6"/>
    <w:rsid w:val="00617F4D"/>
    <w:rsid w:val="00620D01"/>
    <w:rsid w:val="00621EDB"/>
    <w:rsid w:val="0062477F"/>
    <w:rsid w:val="0063419D"/>
    <w:rsid w:val="00636189"/>
    <w:rsid w:val="006426EF"/>
    <w:rsid w:val="00645A12"/>
    <w:rsid w:val="00645EBF"/>
    <w:rsid w:val="00653BC5"/>
    <w:rsid w:val="006630C7"/>
    <w:rsid w:val="00666966"/>
    <w:rsid w:val="0067066D"/>
    <w:rsid w:val="00671665"/>
    <w:rsid w:val="006740D7"/>
    <w:rsid w:val="00676789"/>
    <w:rsid w:val="00676C1C"/>
    <w:rsid w:val="00685545"/>
    <w:rsid w:val="00696EBD"/>
    <w:rsid w:val="006974F2"/>
    <w:rsid w:val="006A0BF1"/>
    <w:rsid w:val="006A77AC"/>
    <w:rsid w:val="006B40B3"/>
    <w:rsid w:val="006B75D8"/>
    <w:rsid w:val="006C0F8C"/>
    <w:rsid w:val="006E2516"/>
    <w:rsid w:val="006E54ED"/>
    <w:rsid w:val="006E6EF3"/>
    <w:rsid w:val="006F297A"/>
    <w:rsid w:val="006F363D"/>
    <w:rsid w:val="007179CD"/>
    <w:rsid w:val="00720E96"/>
    <w:rsid w:val="0072107B"/>
    <w:rsid w:val="0073112C"/>
    <w:rsid w:val="007315BF"/>
    <w:rsid w:val="00731C5B"/>
    <w:rsid w:val="00736D2C"/>
    <w:rsid w:val="0074381E"/>
    <w:rsid w:val="007444F1"/>
    <w:rsid w:val="00753C7B"/>
    <w:rsid w:val="00757B8A"/>
    <w:rsid w:val="00766603"/>
    <w:rsid w:val="007700EA"/>
    <w:rsid w:val="00772418"/>
    <w:rsid w:val="007759B3"/>
    <w:rsid w:val="00775E16"/>
    <w:rsid w:val="007763C7"/>
    <w:rsid w:val="00776B8C"/>
    <w:rsid w:val="00796C0A"/>
    <w:rsid w:val="007A5232"/>
    <w:rsid w:val="007A5294"/>
    <w:rsid w:val="007A5613"/>
    <w:rsid w:val="007A5DF4"/>
    <w:rsid w:val="007A7404"/>
    <w:rsid w:val="007B4A39"/>
    <w:rsid w:val="007B6308"/>
    <w:rsid w:val="007B7B30"/>
    <w:rsid w:val="007C24C4"/>
    <w:rsid w:val="007C620F"/>
    <w:rsid w:val="007C7365"/>
    <w:rsid w:val="007D15C4"/>
    <w:rsid w:val="007D737D"/>
    <w:rsid w:val="007E361D"/>
    <w:rsid w:val="007E410C"/>
    <w:rsid w:val="007E46FD"/>
    <w:rsid w:val="007E69AB"/>
    <w:rsid w:val="007F5AE0"/>
    <w:rsid w:val="008006F7"/>
    <w:rsid w:val="0080784F"/>
    <w:rsid w:val="00816540"/>
    <w:rsid w:val="00820774"/>
    <w:rsid w:val="00821864"/>
    <w:rsid w:val="008261C0"/>
    <w:rsid w:val="0084197E"/>
    <w:rsid w:val="0085099C"/>
    <w:rsid w:val="00852058"/>
    <w:rsid w:val="00852EF9"/>
    <w:rsid w:val="008536D4"/>
    <w:rsid w:val="00854BC4"/>
    <w:rsid w:val="008603E2"/>
    <w:rsid w:val="008608EC"/>
    <w:rsid w:val="00865343"/>
    <w:rsid w:val="008657F1"/>
    <w:rsid w:val="008670B6"/>
    <w:rsid w:val="00871324"/>
    <w:rsid w:val="00871EDA"/>
    <w:rsid w:val="0087641A"/>
    <w:rsid w:val="008818BC"/>
    <w:rsid w:val="008842B3"/>
    <w:rsid w:val="00884FAD"/>
    <w:rsid w:val="008A3399"/>
    <w:rsid w:val="008A33EE"/>
    <w:rsid w:val="008B228C"/>
    <w:rsid w:val="008B2775"/>
    <w:rsid w:val="008B32D6"/>
    <w:rsid w:val="008C240F"/>
    <w:rsid w:val="008C27F0"/>
    <w:rsid w:val="008D0B8C"/>
    <w:rsid w:val="008D0C05"/>
    <w:rsid w:val="008D119D"/>
    <w:rsid w:val="008D2D57"/>
    <w:rsid w:val="008E4AC5"/>
    <w:rsid w:val="008F7C0D"/>
    <w:rsid w:val="00906DC0"/>
    <w:rsid w:val="00906FD0"/>
    <w:rsid w:val="00917E3F"/>
    <w:rsid w:val="00941060"/>
    <w:rsid w:val="009419D1"/>
    <w:rsid w:val="00943965"/>
    <w:rsid w:val="00952475"/>
    <w:rsid w:val="0097697B"/>
    <w:rsid w:val="009A0E1E"/>
    <w:rsid w:val="009B2D6E"/>
    <w:rsid w:val="009B495E"/>
    <w:rsid w:val="009B4DAB"/>
    <w:rsid w:val="009C0A93"/>
    <w:rsid w:val="009D287E"/>
    <w:rsid w:val="009D2985"/>
    <w:rsid w:val="009D3048"/>
    <w:rsid w:val="009E3723"/>
    <w:rsid w:val="009F7678"/>
    <w:rsid w:val="00A10D84"/>
    <w:rsid w:val="00A15166"/>
    <w:rsid w:val="00A152D3"/>
    <w:rsid w:val="00A2303E"/>
    <w:rsid w:val="00A234EE"/>
    <w:rsid w:val="00A2538A"/>
    <w:rsid w:val="00A31BE6"/>
    <w:rsid w:val="00A32ACA"/>
    <w:rsid w:val="00A34187"/>
    <w:rsid w:val="00A44E45"/>
    <w:rsid w:val="00A508AC"/>
    <w:rsid w:val="00A601A8"/>
    <w:rsid w:val="00A63A2A"/>
    <w:rsid w:val="00A73AD2"/>
    <w:rsid w:val="00A92255"/>
    <w:rsid w:val="00A94D7F"/>
    <w:rsid w:val="00A97935"/>
    <w:rsid w:val="00AA11A8"/>
    <w:rsid w:val="00AA5BF7"/>
    <w:rsid w:val="00AB299B"/>
    <w:rsid w:val="00AD07B6"/>
    <w:rsid w:val="00AD3946"/>
    <w:rsid w:val="00AD4E24"/>
    <w:rsid w:val="00AD4F0A"/>
    <w:rsid w:val="00AD52C7"/>
    <w:rsid w:val="00AD66FF"/>
    <w:rsid w:val="00AE0898"/>
    <w:rsid w:val="00AF19B1"/>
    <w:rsid w:val="00AF5D11"/>
    <w:rsid w:val="00AF6472"/>
    <w:rsid w:val="00B12A71"/>
    <w:rsid w:val="00B1327B"/>
    <w:rsid w:val="00B1332A"/>
    <w:rsid w:val="00B2432B"/>
    <w:rsid w:val="00B24DE7"/>
    <w:rsid w:val="00B279DF"/>
    <w:rsid w:val="00B312B5"/>
    <w:rsid w:val="00B40362"/>
    <w:rsid w:val="00B43D0F"/>
    <w:rsid w:val="00B56717"/>
    <w:rsid w:val="00B6292A"/>
    <w:rsid w:val="00B64E2B"/>
    <w:rsid w:val="00B651B1"/>
    <w:rsid w:val="00B76D3E"/>
    <w:rsid w:val="00B86A8C"/>
    <w:rsid w:val="00B92351"/>
    <w:rsid w:val="00B93199"/>
    <w:rsid w:val="00B957DD"/>
    <w:rsid w:val="00B963AC"/>
    <w:rsid w:val="00BB634D"/>
    <w:rsid w:val="00BC0E17"/>
    <w:rsid w:val="00BD0EEC"/>
    <w:rsid w:val="00BE07BB"/>
    <w:rsid w:val="00BE6183"/>
    <w:rsid w:val="00BF1792"/>
    <w:rsid w:val="00BF431F"/>
    <w:rsid w:val="00BF5EC9"/>
    <w:rsid w:val="00BF6448"/>
    <w:rsid w:val="00C0385A"/>
    <w:rsid w:val="00C20E06"/>
    <w:rsid w:val="00C2155C"/>
    <w:rsid w:val="00C27632"/>
    <w:rsid w:val="00C27FD7"/>
    <w:rsid w:val="00C37E6E"/>
    <w:rsid w:val="00C528D0"/>
    <w:rsid w:val="00C61A5C"/>
    <w:rsid w:val="00C65553"/>
    <w:rsid w:val="00C67A80"/>
    <w:rsid w:val="00C7212D"/>
    <w:rsid w:val="00C73385"/>
    <w:rsid w:val="00C90EFF"/>
    <w:rsid w:val="00C928FD"/>
    <w:rsid w:val="00C95DAF"/>
    <w:rsid w:val="00CB0169"/>
    <w:rsid w:val="00CC58C9"/>
    <w:rsid w:val="00CC77BF"/>
    <w:rsid w:val="00CD0664"/>
    <w:rsid w:val="00CD1B70"/>
    <w:rsid w:val="00CE0F0A"/>
    <w:rsid w:val="00CE1321"/>
    <w:rsid w:val="00D01623"/>
    <w:rsid w:val="00D01D0B"/>
    <w:rsid w:val="00D0435E"/>
    <w:rsid w:val="00D0744A"/>
    <w:rsid w:val="00D11E8B"/>
    <w:rsid w:val="00D14128"/>
    <w:rsid w:val="00D1728B"/>
    <w:rsid w:val="00D2051E"/>
    <w:rsid w:val="00D2609B"/>
    <w:rsid w:val="00D30293"/>
    <w:rsid w:val="00D310A4"/>
    <w:rsid w:val="00D32542"/>
    <w:rsid w:val="00D345F7"/>
    <w:rsid w:val="00D34E64"/>
    <w:rsid w:val="00D4009F"/>
    <w:rsid w:val="00D456E2"/>
    <w:rsid w:val="00D464A1"/>
    <w:rsid w:val="00D538CC"/>
    <w:rsid w:val="00D56D47"/>
    <w:rsid w:val="00D648E4"/>
    <w:rsid w:val="00D6504A"/>
    <w:rsid w:val="00D701A3"/>
    <w:rsid w:val="00D7443C"/>
    <w:rsid w:val="00D812CB"/>
    <w:rsid w:val="00D827F1"/>
    <w:rsid w:val="00D95B92"/>
    <w:rsid w:val="00D972BA"/>
    <w:rsid w:val="00DA347D"/>
    <w:rsid w:val="00DB2976"/>
    <w:rsid w:val="00DB47DF"/>
    <w:rsid w:val="00DC3B33"/>
    <w:rsid w:val="00DC3C7A"/>
    <w:rsid w:val="00DD71AF"/>
    <w:rsid w:val="00DE463A"/>
    <w:rsid w:val="00DE6C04"/>
    <w:rsid w:val="00DE7F9F"/>
    <w:rsid w:val="00DF066B"/>
    <w:rsid w:val="00DF4B73"/>
    <w:rsid w:val="00DF6BB4"/>
    <w:rsid w:val="00E10976"/>
    <w:rsid w:val="00E112D9"/>
    <w:rsid w:val="00E16A7A"/>
    <w:rsid w:val="00E2108D"/>
    <w:rsid w:val="00E25CC0"/>
    <w:rsid w:val="00E320AA"/>
    <w:rsid w:val="00E322FA"/>
    <w:rsid w:val="00E357E6"/>
    <w:rsid w:val="00E41B7A"/>
    <w:rsid w:val="00E47B98"/>
    <w:rsid w:val="00E517AE"/>
    <w:rsid w:val="00E55949"/>
    <w:rsid w:val="00E55BD1"/>
    <w:rsid w:val="00E60898"/>
    <w:rsid w:val="00E644C3"/>
    <w:rsid w:val="00E65895"/>
    <w:rsid w:val="00E66F98"/>
    <w:rsid w:val="00E744F7"/>
    <w:rsid w:val="00E766D7"/>
    <w:rsid w:val="00E865EB"/>
    <w:rsid w:val="00E96C45"/>
    <w:rsid w:val="00EA12CC"/>
    <w:rsid w:val="00EA3580"/>
    <w:rsid w:val="00EB2F34"/>
    <w:rsid w:val="00EB3D91"/>
    <w:rsid w:val="00EB700C"/>
    <w:rsid w:val="00EB716A"/>
    <w:rsid w:val="00EB778C"/>
    <w:rsid w:val="00EC23F3"/>
    <w:rsid w:val="00EC25E9"/>
    <w:rsid w:val="00EC275F"/>
    <w:rsid w:val="00EC375E"/>
    <w:rsid w:val="00EC7C21"/>
    <w:rsid w:val="00ED1865"/>
    <w:rsid w:val="00ED3464"/>
    <w:rsid w:val="00EF305D"/>
    <w:rsid w:val="00EF5111"/>
    <w:rsid w:val="00F000BC"/>
    <w:rsid w:val="00F0071A"/>
    <w:rsid w:val="00F03094"/>
    <w:rsid w:val="00F04472"/>
    <w:rsid w:val="00F04FD7"/>
    <w:rsid w:val="00F05B13"/>
    <w:rsid w:val="00F12570"/>
    <w:rsid w:val="00F2224F"/>
    <w:rsid w:val="00F23980"/>
    <w:rsid w:val="00F3193E"/>
    <w:rsid w:val="00F319FF"/>
    <w:rsid w:val="00F31FC1"/>
    <w:rsid w:val="00F32183"/>
    <w:rsid w:val="00F323FC"/>
    <w:rsid w:val="00F408A5"/>
    <w:rsid w:val="00F47265"/>
    <w:rsid w:val="00F47729"/>
    <w:rsid w:val="00F53F6E"/>
    <w:rsid w:val="00F55221"/>
    <w:rsid w:val="00F568E7"/>
    <w:rsid w:val="00F60CC3"/>
    <w:rsid w:val="00F6178F"/>
    <w:rsid w:val="00F63FCB"/>
    <w:rsid w:val="00F71315"/>
    <w:rsid w:val="00F75813"/>
    <w:rsid w:val="00F76A75"/>
    <w:rsid w:val="00F81A79"/>
    <w:rsid w:val="00F90F39"/>
    <w:rsid w:val="00F976BC"/>
    <w:rsid w:val="00F979AF"/>
    <w:rsid w:val="00FA4275"/>
    <w:rsid w:val="00FB6C99"/>
    <w:rsid w:val="00FC0916"/>
    <w:rsid w:val="00FC5310"/>
    <w:rsid w:val="00FC58C8"/>
    <w:rsid w:val="00FD090D"/>
    <w:rsid w:val="00FD0F7D"/>
    <w:rsid w:val="00FD2D43"/>
    <w:rsid w:val="00FD7502"/>
    <w:rsid w:val="00FE49CA"/>
    <w:rsid w:val="00FE6028"/>
    <w:rsid w:val="00FF0D74"/>
    <w:rsid w:val="00FF3573"/>
    <w:rsid w:val="00FF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8A0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0E06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53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65343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FE49C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73A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3AD9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473AD9"/>
  </w:style>
  <w:style w:type="character" w:styleId="Kommentarzeichen">
    <w:name w:val="annotation reference"/>
    <w:basedOn w:val="Absatz-Standardschriftart"/>
    <w:uiPriority w:val="99"/>
    <w:semiHidden/>
    <w:unhideWhenUsed/>
    <w:rsid w:val="00D648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48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48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8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8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4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48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9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2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9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4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9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6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2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1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13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8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400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766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92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83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3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5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2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34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1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4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0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51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5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6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98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3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4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1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4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7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8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6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98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3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0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97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0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7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8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7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8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4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01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72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4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9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58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4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5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8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3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2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6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1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0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74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9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2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7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6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1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387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537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2353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70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117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6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4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0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0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7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1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70</Words>
  <Characters>10524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Andreas Kuckertz</cp:lastModifiedBy>
  <cp:revision>2</cp:revision>
  <cp:lastPrinted>2018-11-30T14:54:00Z</cp:lastPrinted>
  <dcterms:created xsi:type="dcterms:W3CDTF">2019-03-23T06:41:00Z</dcterms:created>
  <dcterms:modified xsi:type="dcterms:W3CDTF">2019-03-23T06:41:00Z</dcterms:modified>
</cp:coreProperties>
</file>